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CED12" w14:textId="19D8169F" w:rsidR="003F3D91" w:rsidRDefault="0036063B" w:rsidP="00866C88">
      <w:pPr>
        <w:pStyle w:val="Overskrift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</w:t>
      </w:r>
      <w:r w:rsidR="004C7A6B">
        <w:rPr>
          <w:rFonts w:ascii="Times New Roman" w:hAnsi="Times New Roman" w:cs="Times New Roman"/>
          <w:lang w:val="en-US"/>
        </w:rPr>
        <w:t>ry</w:t>
      </w:r>
      <w:r>
        <w:rPr>
          <w:rFonts w:ascii="Times New Roman" w:hAnsi="Times New Roman" w:cs="Times New Roman"/>
          <w:lang w:val="en-US"/>
        </w:rPr>
        <w:t xml:space="preserve"> Material</w:t>
      </w:r>
    </w:p>
    <w:p w14:paraId="20CF725D" w14:textId="77777777" w:rsidR="00385E92" w:rsidRPr="00385E92" w:rsidRDefault="00385E92" w:rsidP="00385E92">
      <w:pPr>
        <w:rPr>
          <w:lang w:val="en-US"/>
        </w:rPr>
      </w:pPr>
    </w:p>
    <w:p w14:paraId="6F32AB10" w14:textId="5163156D" w:rsidR="00B52796" w:rsidRDefault="00B52796" w:rsidP="00B52796">
      <w:pPr>
        <w:pStyle w:val="Overskrift2"/>
        <w:rPr>
          <w:rFonts w:ascii="Times New Roman" w:hAnsi="Times New Roman" w:cs="Times New Roman"/>
          <w:lang w:val="en-US"/>
        </w:rPr>
      </w:pPr>
      <w:r w:rsidRPr="00B52796">
        <w:rPr>
          <w:rFonts w:ascii="Times New Roman" w:hAnsi="Times New Roman" w:cs="Times New Roman"/>
          <w:lang w:val="en-US"/>
        </w:rPr>
        <w:t>Mid-year population estimates</w:t>
      </w:r>
    </w:p>
    <w:p w14:paraId="6139E6EA" w14:textId="77777777" w:rsidR="00385E92" w:rsidRPr="00385E92" w:rsidRDefault="00385E92" w:rsidP="00385E92">
      <w:pPr>
        <w:rPr>
          <w:lang w:val="en-US"/>
        </w:rPr>
      </w:pPr>
    </w:p>
    <w:p w14:paraId="4C10C17A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Table S1.</w:t>
      </w:r>
      <w:r w:rsidRPr="00250F32">
        <w:rPr>
          <w:rFonts w:ascii="Times New Roman" w:hAnsi="Times New Roman" w:cs="Times New Roman"/>
          <w:lang w:val="en-US"/>
        </w:rPr>
        <w:t xml:space="preserve"> Mid-year population estimates in the years 2015-2021</w:t>
      </w:r>
    </w:p>
    <w:tbl>
      <w:tblPr>
        <w:tblW w:w="138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0"/>
        <w:gridCol w:w="1585"/>
        <w:gridCol w:w="1585"/>
        <w:gridCol w:w="1510"/>
        <w:gridCol w:w="1510"/>
        <w:gridCol w:w="1585"/>
        <w:gridCol w:w="1510"/>
        <w:gridCol w:w="1510"/>
        <w:gridCol w:w="1585"/>
      </w:tblGrid>
      <w:tr w:rsidR="0036063B" w:rsidRPr="00250F32" w14:paraId="1C260919" w14:textId="77777777" w:rsidTr="002A39E4">
        <w:trPr>
          <w:trHeight w:val="403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9DB3D36" w14:textId="77777777" w:rsidR="0036063B" w:rsidRPr="00250F32" w:rsidRDefault="0036063B" w:rsidP="002A3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2AC81CEE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A0AA7E8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201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5D85A21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2016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8067E94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2017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6C32BE64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2018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1BEFF3B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201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75272D8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202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410C9E69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2021</w:t>
            </w:r>
          </w:p>
        </w:tc>
      </w:tr>
      <w:tr w:rsidR="0036063B" w:rsidRPr="00250F32" w14:paraId="0421B159" w14:textId="77777777" w:rsidTr="002A39E4">
        <w:trPr>
          <w:trHeight w:val="403"/>
        </w:trPr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CD95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opulation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D499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ge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DB01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id-year estimate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A503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id-year estimate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09EF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id-year estimates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BEE3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id-year estimate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D2A0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id-year estimate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F487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id-year estimates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C5EB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id-year estimates</w:t>
            </w:r>
          </w:p>
        </w:tc>
      </w:tr>
      <w:tr w:rsidR="0036063B" w:rsidRPr="00250F32" w14:paraId="1C7B5A1C" w14:textId="77777777" w:rsidTr="002A39E4">
        <w:trPr>
          <w:trHeight w:val="403"/>
        </w:trPr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692B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en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5531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-24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DF9E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566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6753" w14:textId="68105AA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568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9F97" w14:textId="070638E6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554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6CDC" w14:textId="5F2E572E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539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260A" w14:textId="3C0DB1A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453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199C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1758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568E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38799</w:t>
            </w:r>
          </w:p>
        </w:tc>
      </w:tr>
      <w:tr w:rsidR="0036063B" w:rsidRPr="00250F32" w14:paraId="49929FFF" w14:textId="77777777" w:rsidTr="002A39E4">
        <w:trPr>
          <w:trHeight w:val="403"/>
        </w:trPr>
        <w:tc>
          <w:tcPr>
            <w:tcW w:w="1510" w:type="dxa"/>
            <w:vMerge/>
            <w:vAlign w:val="center"/>
            <w:hideMark/>
          </w:tcPr>
          <w:p w14:paraId="433C9374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05F19439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5-39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1FD00256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3873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9F6567E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4511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A60CA8F" w14:textId="65C1063A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5067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7E479EEC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55441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CA8AECF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6072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E470468" w14:textId="09545C74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6537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580CF04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69438</w:t>
            </w:r>
          </w:p>
        </w:tc>
      </w:tr>
      <w:tr w:rsidR="0036063B" w:rsidRPr="00250F32" w14:paraId="4ADF7B06" w14:textId="77777777" w:rsidTr="002A39E4">
        <w:trPr>
          <w:trHeight w:val="403"/>
        </w:trPr>
        <w:tc>
          <w:tcPr>
            <w:tcW w:w="1510" w:type="dxa"/>
            <w:vMerge/>
            <w:vAlign w:val="center"/>
            <w:hideMark/>
          </w:tcPr>
          <w:p w14:paraId="1910E7C9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3898BDF2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0-6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6BBC208" w14:textId="28F137BF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9400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C0F93EE" w14:textId="64F9284B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9892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CAB084B" w14:textId="19FB0E4D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028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486A28BF" w14:textId="41A703D3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0679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BA9F8D6" w14:textId="281F811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1208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2BBEE3A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1795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6EAF01A8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22589</w:t>
            </w:r>
          </w:p>
        </w:tc>
      </w:tr>
      <w:tr w:rsidR="0036063B" w:rsidRPr="00250F32" w14:paraId="447EDE9E" w14:textId="77777777" w:rsidTr="002A39E4">
        <w:trPr>
          <w:trHeight w:val="403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7A7F6BB8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tal men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546A2F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-6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7A35C3" w14:textId="582DEF4A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7839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D4584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89723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0C452" w14:textId="7A1D7DEC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9903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48893B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707629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5779F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717350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8AEAC7" w14:textId="13B8AEA9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72508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5D89DD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730826</w:t>
            </w:r>
          </w:p>
        </w:tc>
      </w:tr>
      <w:tr w:rsidR="0036063B" w:rsidRPr="00250F32" w14:paraId="4C7420F4" w14:textId="77777777" w:rsidTr="002A39E4">
        <w:trPr>
          <w:trHeight w:val="403"/>
        </w:trPr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2C7D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Women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901F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-24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F7DC" w14:textId="450B1528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311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A3D7" w14:textId="4AE1F293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99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3EAD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9073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6F4D" w14:textId="4BE88A53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88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D1EF" w14:textId="74E1FC16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803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AC7F" w14:textId="7828117F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598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427A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4022</w:t>
            </w:r>
          </w:p>
        </w:tc>
      </w:tr>
      <w:tr w:rsidR="0036063B" w:rsidRPr="00250F32" w14:paraId="0B9245F5" w14:textId="77777777" w:rsidTr="002A39E4">
        <w:trPr>
          <w:trHeight w:val="403"/>
        </w:trPr>
        <w:tc>
          <w:tcPr>
            <w:tcW w:w="1510" w:type="dxa"/>
            <w:vMerge/>
            <w:vAlign w:val="center"/>
            <w:hideMark/>
          </w:tcPr>
          <w:p w14:paraId="1E211A4B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76FA6711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5-39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7F50DD60" w14:textId="50FAC76B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1021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C49A2C9" w14:textId="73C970D8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1695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FF6DD0D" w14:textId="644CB23C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2328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0C8B0202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2881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BD8C8BD" w14:textId="63237C63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3428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699D579" w14:textId="1F06CF3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3836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669F627D" w14:textId="6446502C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4146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</w:tr>
      <w:tr w:rsidR="0036063B" w:rsidRPr="00250F32" w14:paraId="1238C4F3" w14:textId="77777777" w:rsidTr="002A39E4">
        <w:trPr>
          <w:trHeight w:val="403"/>
        </w:trPr>
        <w:tc>
          <w:tcPr>
            <w:tcW w:w="1510" w:type="dxa"/>
            <w:vMerge/>
            <w:vAlign w:val="center"/>
            <w:hideMark/>
          </w:tcPr>
          <w:p w14:paraId="059274BD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E953AFE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0-6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1E05154A" w14:textId="28A908EE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5440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40E8AC1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6005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CEDE3E7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6521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4D4D144C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7008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110795C" w14:textId="5B1E439D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7478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00C786B" w14:textId="3FD5BBE8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7940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49746AFA" w14:textId="798E8881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8382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</w:tr>
      <w:tr w:rsidR="0036063B" w:rsidRPr="00250F32" w14:paraId="238B7D08" w14:textId="77777777" w:rsidTr="002A39E4">
        <w:trPr>
          <w:trHeight w:val="403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26E866BC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tal women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BA0693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-6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9B0BCB" w14:textId="6247AEC1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59574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205525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06921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6F4395" w14:textId="15D5003F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1757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808E7C" w14:textId="1FA6E1E0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2772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6FF58" w14:textId="47F285F3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3710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DE93B6" w14:textId="1339D416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4375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55E32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49315</w:t>
            </w:r>
          </w:p>
        </w:tc>
      </w:tr>
      <w:tr w:rsidR="0036063B" w:rsidRPr="00250F32" w14:paraId="51B7D10F" w14:textId="77777777" w:rsidTr="002A39E4">
        <w:trPr>
          <w:trHeight w:val="403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85FB8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tal population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CD815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-65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A66FC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hAnsi="Times New Roman" w:cs="Times New Roman"/>
                <w:color w:val="000000"/>
                <w:lang w:val="en-US"/>
              </w:rPr>
              <w:t>327414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5DA4B8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hAnsi="Times New Roman" w:cs="Times New Roman"/>
                <w:color w:val="000000"/>
                <w:lang w:val="en-US"/>
              </w:rPr>
              <w:t>329664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84F225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hAnsi="Times New Roman" w:cs="Times New Roman"/>
                <w:color w:val="000000"/>
                <w:lang w:val="en-US"/>
              </w:rPr>
              <w:t>3316605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A6455" w14:textId="488E036B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hAnsi="Times New Roman" w:cs="Times New Roman"/>
                <w:color w:val="000000"/>
                <w:lang w:val="en-US"/>
              </w:rPr>
              <w:t>333535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50F32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80A7D" w14:textId="4934A072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hAnsi="Times New Roman" w:cs="Times New Roman"/>
                <w:color w:val="000000"/>
                <w:lang w:val="en-US"/>
              </w:rPr>
              <w:t>335445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50F32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B72FC2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hAnsi="Times New Roman" w:cs="Times New Roman"/>
                <w:color w:val="000000"/>
                <w:lang w:val="en-US"/>
              </w:rPr>
              <w:t>3368838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FF0DB" w14:textId="77777777" w:rsidR="0036063B" w:rsidRPr="00250F32" w:rsidRDefault="0036063B" w:rsidP="002A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50F32">
              <w:rPr>
                <w:rFonts w:ascii="Times New Roman" w:hAnsi="Times New Roman" w:cs="Times New Roman"/>
                <w:color w:val="000000"/>
                <w:lang w:val="en-US"/>
              </w:rPr>
              <w:t>3380141</w:t>
            </w:r>
          </w:p>
        </w:tc>
      </w:tr>
    </w:tbl>
    <w:p w14:paraId="13DBFB94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794F090C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681AF89C" w14:textId="77777777" w:rsidR="0036063B" w:rsidRDefault="0036063B" w:rsidP="003606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DC05E32" w14:textId="77777777" w:rsidR="0036063B" w:rsidRDefault="0036063B" w:rsidP="0036063B">
      <w:pPr>
        <w:rPr>
          <w:rFonts w:ascii="Times New Roman" w:hAnsi="Times New Roman" w:cs="Times New Roman"/>
          <w:lang w:val="en-US"/>
        </w:rPr>
        <w:sectPr w:rsidR="0036063B" w:rsidSect="007D51C3">
          <w:footerReference w:type="default" r:id="rId7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6B44F07" w14:textId="055C8391" w:rsidR="00B52796" w:rsidRDefault="00866C88" w:rsidP="00B52796">
      <w:pPr>
        <w:pStyle w:val="Overskrift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Incidence rates of mental disorders in p</w:t>
      </w:r>
      <w:r w:rsidR="00B52796" w:rsidRPr="00B52796">
        <w:rPr>
          <w:rFonts w:ascii="Times New Roman" w:hAnsi="Times New Roman" w:cs="Times New Roman"/>
          <w:lang w:val="en-US"/>
        </w:rPr>
        <w:t>rimary health care</w:t>
      </w:r>
    </w:p>
    <w:p w14:paraId="492FFC03" w14:textId="77777777" w:rsidR="00385E92" w:rsidRPr="00385E92" w:rsidRDefault="00385E92" w:rsidP="00385E92">
      <w:pPr>
        <w:rPr>
          <w:lang w:val="en-US"/>
        </w:rPr>
      </w:pPr>
    </w:p>
    <w:p w14:paraId="445EFD65" w14:textId="2F0FADB3" w:rsidR="00816C97" w:rsidRPr="00250F32" w:rsidRDefault="00816C97" w:rsidP="00816C97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250F32">
        <w:rPr>
          <w:rFonts w:ascii="Times New Roman" w:hAnsi="Times New Roman" w:cs="Times New Roman"/>
          <w:b/>
          <w:bCs/>
          <w:lang w:val="en-US"/>
        </w:rPr>
        <w:t>.</w:t>
      </w:r>
      <w:r w:rsidRPr="00250F32">
        <w:rPr>
          <w:rFonts w:ascii="Times New Roman" w:hAnsi="Times New Roman" w:cs="Times New Roman"/>
          <w:lang w:val="en-US"/>
        </w:rPr>
        <w:t xml:space="preserve"> Age-specific inci</w:t>
      </w:r>
      <w:r>
        <w:rPr>
          <w:rFonts w:ascii="Times New Roman" w:hAnsi="Times New Roman" w:cs="Times New Roman"/>
          <w:lang w:val="en-US"/>
        </w:rPr>
        <w:t>dence</w:t>
      </w:r>
      <w:r w:rsidRPr="00250F32">
        <w:rPr>
          <w:rFonts w:ascii="Times New Roman" w:hAnsi="Times New Roman" w:cs="Times New Roman"/>
          <w:lang w:val="en-US"/>
        </w:rPr>
        <w:t xml:space="preserve"> rates per 100,000 and incidence of mental disorders recorded in KUHR over time, 2015-2021.</w:t>
      </w:r>
    </w:p>
    <w:tbl>
      <w:tblPr>
        <w:tblW w:w="1459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898"/>
        <w:gridCol w:w="774"/>
        <w:gridCol w:w="1632"/>
        <w:gridCol w:w="1685"/>
        <w:gridCol w:w="1696"/>
        <w:gridCol w:w="1706"/>
        <w:gridCol w:w="1701"/>
        <w:gridCol w:w="1696"/>
        <w:gridCol w:w="1701"/>
      </w:tblGrid>
      <w:tr w:rsidR="00816C97" w:rsidRPr="00171CB9" w14:paraId="05D84ABD" w14:textId="77777777" w:rsidTr="002A39E4">
        <w:trPr>
          <w:trHeight w:val="266"/>
        </w:trPr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E32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KUHR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6838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F028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F0C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15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7EE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16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F6F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17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CD7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C61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19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355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440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21</w:t>
            </w:r>
          </w:p>
        </w:tc>
      </w:tr>
      <w:tr w:rsidR="00816C97" w:rsidRPr="00171CB9" w14:paraId="2D02318A" w14:textId="77777777" w:rsidTr="002A39E4">
        <w:trPr>
          <w:trHeight w:val="266"/>
        </w:trPr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DCB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Diagnosi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6C0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nb-NO"/>
              </w:rPr>
              <w:t>Sex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C7F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Ag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7D7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083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D7A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0C2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590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B90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776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</w:tr>
      <w:tr w:rsidR="00816C97" w:rsidRPr="00171CB9" w14:paraId="4EC608A0" w14:textId="77777777" w:rsidTr="002A39E4">
        <w:trPr>
          <w:trHeight w:val="266"/>
        </w:trPr>
        <w:tc>
          <w:tcPr>
            <w:tcW w:w="11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33386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P76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08776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D9810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380F3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42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AC556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86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54E82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219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5BA9B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35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8AA12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367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544C0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27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F6592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254</w:t>
            </w:r>
          </w:p>
        </w:tc>
      </w:tr>
      <w:tr w:rsidR="00816C97" w:rsidRPr="00171CB9" w14:paraId="1DCA71CC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5C07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53CA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44E3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DAABA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78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F87E7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9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1754D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02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1DD6B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C380B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6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2D38C8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81DC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25</w:t>
            </w:r>
          </w:p>
        </w:tc>
      </w:tr>
      <w:tr w:rsidR="00816C97" w:rsidRPr="00171CB9" w14:paraId="034AC2DD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C5C2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1C9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8D0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5DFEC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40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045C8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36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5E9C6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45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A2204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4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BE664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23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662A5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747F7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532</w:t>
            </w:r>
          </w:p>
        </w:tc>
      </w:tr>
      <w:tr w:rsidR="00816C97" w:rsidRPr="00171CB9" w14:paraId="29FABE8F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2487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42CF3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13E3C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16BDC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752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7B961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746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39FAE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059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5B1DC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91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92151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925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3EE25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8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7F555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895</w:t>
            </w:r>
          </w:p>
        </w:tc>
      </w:tr>
      <w:tr w:rsidR="00816C97" w:rsidRPr="00171CB9" w14:paraId="68C6FB46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D2B6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6AB6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AE6A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FC37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265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BAF03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331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9F5AF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45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713A1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4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CDD96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499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1ADB0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4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075E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417</w:t>
            </w:r>
          </w:p>
        </w:tc>
      </w:tr>
      <w:tr w:rsidR="00816C97" w:rsidRPr="00171CB9" w14:paraId="0B34B513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91A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C31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C96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6E61C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70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A9901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74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0AA8A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01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F54C7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6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83286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46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B0DF1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79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6B44A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721</w:t>
            </w:r>
          </w:p>
        </w:tc>
      </w:tr>
      <w:tr w:rsidR="00816C97" w:rsidRPr="00171CB9" w14:paraId="6FB79C56" w14:textId="77777777" w:rsidTr="002A39E4">
        <w:trPr>
          <w:trHeight w:val="266"/>
        </w:trPr>
        <w:tc>
          <w:tcPr>
            <w:tcW w:w="11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13528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P74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52B67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2FB1A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BEB05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70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808308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68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2FAA0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51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9B1D4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5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BEBF8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541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C6614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7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8DD1D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51</w:t>
            </w:r>
          </w:p>
        </w:tc>
      </w:tr>
      <w:tr w:rsidR="00816C97" w:rsidRPr="00171CB9" w14:paraId="4C197FFE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585C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A0AE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1BB4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1B626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47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9AAC5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41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22B7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36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D983E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6772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5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3525F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F8EE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26</w:t>
            </w:r>
          </w:p>
        </w:tc>
      </w:tr>
      <w:tr w:rsidR="00816C97" w:rsidRPr="00171CB9" w14:paraId="5B69D15B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011D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FB0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50C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AAE1F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09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AAAE9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93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F9DBF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76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7829E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EBA1C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18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AB72D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2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60961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14</w:t>
            </w:r>
          </w:p>
        </w:tc>
      </w:tr>
      <w:tr w:rsidR="00816C97" w:rsidRPr="00171CB9" w14:paraId="11212DF2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17F7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D448F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00A0F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2C377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67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5997B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721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1F2BF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748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E76C3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9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2E612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28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50F3D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2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A7A2E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76</w:t>
            </w:r>
          </w:p>
        </w:tc>
      </w:tr>
      <w:tr w:rsidR="00816C97" w:rsidRPr="00171CB9" w14:paraId="1C6F94BD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C4EF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E407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BA37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AF9B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509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2A305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549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CDA5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53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1DF1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F7CC1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741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5CA52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7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38C87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717</w:t>
            </w:r>
          </w:p>
        </w:tc>
      </w:tr>
      <w:tr w:rsidR="00816C97" w:rsidRPr="00171CB9" w14:paraId="2C69CB11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D4C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A00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D5D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97031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32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5DE0A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16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80E81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91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55CB9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5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707A5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68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12E3B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8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B73B4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48</w:t>
            </w:r>
          </w:p>
        </w:tc>
      </w:tr>
      <w:tr w:rsidR="00816C97" w:rsidRPr="00171CB9" w14:paraId="5EB6DB81" w14:textId="77777777" w:rsidTr="002A39E4">
        <w:trPr>
          <w:trHeight w:val="266"/>
        </w:trPr>
        <w:tc>
          <w:tcPr>
            <w:tcW w:w="11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A019E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P79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0F6F4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2C595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6C7668" w14:textId="77777777" w:rsidR="00816C97" w:rsidRPr="00314293" w:rsidRDefault="00816C97" w:rsidP="002A39E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71CB9">
              <w:rPr>
                <w:rFonts w:ascii="Arial" w:hAnsi="Arial" w:cs="Arial"/>
              </w:rPr>
              <w:t>245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07742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60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FF1C0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71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E35D6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9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8269D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81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22796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7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973AC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64</w:t>
            </w:r>
          </w:p>
        </w:tc>
      </w:tr>
      <w:tr w:rsidR="00816C97" w:rsidRPr="00171CB9" w14:paraId="4DAA1001" w14:textId="77777777" w:rsidTr="002A39E4">
        <w:trPr>
          <w:trHeight w:val="195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FBD5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F14B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A51B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EFF1B" w14:textId="77777777" w:rsidR="00816C97" w:rsidRPr="00314293" w:rsidRDefault="00816C97" w:rsidP="002A39E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171CB9">
              <w:rPr>
                <w:rFonts w:ascii="Arial" w:hAnsi="Arial" w:cs="Arial"/>
              </w:rPr>
              <w:t>73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DD65C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88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97761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06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B0E2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79C86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0ADF88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2E276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65</w:t>
            </w:r>
          </w:p>
        </w:tc>
      </w:tr>
      <w:tr w:rsidR="00816C97" w:rsidRPr="00171CB9" w14:paraId="02ED84CB" w14:textId="77777777" w:rsidTr="002A39E4">
        <w:trPr>
          <w:trHeight w:val="60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4C6B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1CF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E19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DE22DD" w14:textId="77777777" w:rsidR="00816C97" w:rsidRPr="00314293" w:rsidRDefault="00816C97" w:rsidP="002A39E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71CB9">
              <w:rPr>
                <w:rFonts w:ascii="Arial" w:hAnsi="Arial" w:cs="Arial"/>
              </w:rPr>
              <w:t>86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EC5D4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4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C3B40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9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DE49B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BE849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75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F1548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45417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5</w:t>
            </w:r>
          </w:p>
        </w:tc>
      </w:tr>
      <w:tr w:rsidR="00816C97" w:rsidRPr="00171CB9" w14:paraId="2F223702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C1E4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F3B03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BD088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FCD9E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28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3FD82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71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54C96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11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BE6D5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5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74CFE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67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57FCE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3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8ED23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95</w:t>
            </w:r>
          </w:p>
        </w:tc>
      </w:tr>
      <w:tr w:rsidR="00816C97" w:rsidRPr="00171CB9" w14:paraId="467C1654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50AB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8D0C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ECC1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79D9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25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A5759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51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9DADA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56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1B9A5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CB7B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64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01B6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C916C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32</w:t>
            </w:r>
          </w:p>
        </w:tc>
      </w:tr>
      <w:tr w:rsidR="00816C97" w:rsidRPr="00171CB9" w14:paraId="4BC47E66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714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85B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830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3CB34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16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B6D36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16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D8249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19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010528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2FA7D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17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47F5C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AC65A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8</w:t>
            </w:r>
          </w:p>
        </w:tc>
      </w:tr>
      <w:tr w:rsidR="00816C97" w:rsidRPr="00171CB9" w14:paraId="384B812F" w14:textId="77777777" w:rsidTr="002A39E4">
        <w:trPr>
          <w:trHeight w:val="266"/>
        </w:trPr>
        <w:tc>
          <w:tcPr>
            <w:tcW w:w="11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1FAE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P82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724BD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D3BF7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63E0B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8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B17D3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5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1D768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37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59FBA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2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1910B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39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A3E3E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3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6BB6A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29</w:t>
            </w:r>
          </w:p>
        </w:tc>
      </w:tr>
      <w:tr w:rsidR="00816C97" w:rsidRPr="00171CB9" w14:paraId="6B1F1B74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7B15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BBC4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225C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EF985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8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B4D83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9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6905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3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6B35F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020398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4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0C74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F96ED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55</w:t>
            </w:r>
          </w:p>
        </w:tc>
      </w:tr>
      <w:tr w:rsidR="00816C97" w:rsidRPr="00171CB9" w14:paraId="4579D766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D250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63E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4CC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C6FAF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7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96573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1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9D3E2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4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67836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295A6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3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7D82D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11947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10</w:t>
            </w:r>
          </w:p>
        </w:tc>
      </w:tr>
      <w:tr w:rsidR="00816C97" w:rsidRPr="00171CB9" w14:paraId="283301AF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93E0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DE0B9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700A7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4DF97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32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68A86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59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10F3E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09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6983C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3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F1AFEE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94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F7053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9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90F5C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31</w:t>
            </w:r>
          </w:p>
        </w:tc>
      </w:tr>
      <w:tr w:rsidR="00816C97" w:rsidRPr="00171CB9" w14:paraId="03A9990C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4573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38FA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A16D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5AF98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32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240F4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4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6A0E9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8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BDFD1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30D1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46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3AB60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65EFB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04</w:t>
            </w:r>
          </w:p>
        </w:tc>
      </w:tr>
      <w:tr w:rsidR="00816C97" w:rsidRPr="00171CB9" w14:paraId="3DB96332" w14:textId="77777777" w:rsidTr="002A39E4">
        <w:trPr>
          <w:trHeight w:val="266"/>
        </w:trPr>
        <w:tc>
          <w:tcPr>
            <w:tcW w:w="11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0DD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D37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6F1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02B0E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64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4A2E2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67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D9F8B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96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268CA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1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EF6B5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27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F4CB2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1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238BD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29</w:t>
            </w:r>
          </w:p>
        </w:tc>
      </w:tr>
      <w:tr w:rsidR="00816C97" w:rsidRPr="00171CB9" w14:paraId="2DB56C95" w14:textId="77777777" w:rsidTr="002A39E4">
        <w:trPr>
          <w:trHeight w:val="266"/>
        </w:trPr>
        <w:tc>
          <w:tcPr>
            <w:tcW w:w="11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3AB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P86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1BAE1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F2394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8CA7A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5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09388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CA0148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A0257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CAE95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6608D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6E0B5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6</w:t>
            </w:r>
          </w:p>
        </w:tc>
      </w:tr>
      <w:tr w:rsidR="00816C97" w:rsidRPr="00171CB9" w14:paraId="5AD1AF6A" w14:textId="77777777" w:rsidTr="002A39E4">
        <w:trPr>
          <w:trHeight w:val="266"/>
        </w:trPr>
        <w:tc>
          <w:tcPr>
            <w:tcW w:w="1107" w:type="dxa"/>
            <w:vMerge/>
            <w:shd w:val="clear" w:color="auto" w:fill="auto"/>
            <w:noWrap/>
            <w:vAlign w:val="center"/>
            <w:hideMark/>
          </w:tcPr>
          <w:p w14:paraId="24136C8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6DC5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0E8E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2B45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2D34B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4C126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6B66B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505E2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382EA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633AC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</w:t>
            </w:r>
          </w:p>
        </w:tc>
      </w:tr>
      <w:tr w:rsidR="00816C97" w:rsidRPr="00171CB9" w14:paraId="3E03D74B" w14:textId="77777777" w:rsidTr="002A39E4">
        <w:trPr>
          <w:trHeight w:val="266"/>
        </w:trPr>
        <w:tc>
          <w:tcPr>
            <w:tcW w:w="1107" w:type="dxa"/>
            <w:vMerge/>
            <w:shd w:val="clear" w:color="auto" w:fill="auto"/>
            <w:noWrap/>
            <w:vAlign w:val="center"/>
            <w:hideMark/>
          </w:tcPr>
          <w:p w14:paraId="3943634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789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95AC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21A64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F4AD8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B1628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1CDD5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62EF7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8AC62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DFFD4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</w:t>
            </w:r>
          </w:p>
        </w:tc>
      </w:tr>
      <w:tr w:rsidR="00816C97" w:rsidRPr="00171CB9" w14:paraId="435253C1" w14:textId="77777777" w:rsidTr="002A39E4">
        <w:trPr>
          <w:trHeight w:val="266"/>
        </w:trPr>
        <w:tc>
          <w:tcPr>
            <w:tcW w:w="1107" w:type="dxa"/>
            <w:vMerge/>
            <w:shd w:val="clear" w:color="auto" w:fill="auto"/>
            <w:noWrap/>
            <w:vAlign w:val="center"/>
            <w:hideMark/>
          </w:tcPr>
          <w:p w14:paraId="34673DE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733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78E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8DE62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1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C2D8D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05307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6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21B50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29A46D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1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95EB39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6DCCB0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42</w:t>
            </w:r>
          </w:p>
        </w:tc>
      </w:tr>
      <w:tr w:rsidR="00816C97" w:rsidRPr="00171CB9" w14:paraId="54623AB2" w14:textId="77777777" w:rsidTr="002A39E4">
        <w:trPr>
          <w:trHeight w:val="266"/>
        </w:trPr>
        <w:tc>
          <w:tcPr>
            <w:tcW w:w="1107" w:type="dxa"/>
            <w:vMerge/>
            <w:shd w:val="clear" w:color="auto" w:fill="auto"/>
            <w:noWrap/>
            <w:vAlign w:val="center"/>
            <w:hideMark/>
          </w:tcPr>
          <w:p w14:paraId="4863E87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shd w:val="clear" w:color="auto" w:fill="auto"/>
            <w:noWrap/>
            <w:vAlign w:val="center"/>
            <w:hideMark/>
          </w:tcPr>
          <w:p w14:paraId="3BD9A61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7C4EB0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4878B03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9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90C73C3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40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4DC1D48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00262C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95620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4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BDECE0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91FB4B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36</w:t>
            </w:r>
          </w:p>
        </w:tc>
      </w:tr>
      <w:tr w:rsidR="00816C97" w:rsidRPr="00171CB9" w14:paraId="450B7432" w14:textId="77777777" w:rsidTr="002A39E4">
        <w:trPr>
          <w:trHeight w:val="266"/>
        </w:trPr>
        <w:tc>
          <w:tcPr>
            <w:tcW w:w="1107" w:type="dxa"/>
            <w:vMerge/>
            <w:shd w:val="clear" w:color="auto" w:fill="auto"/>
            <w:noWrap/>
            <w:vAlign w:val="center"/>
            <w:hideMark/>
          </w:tcPr>
          <w:p w14:paraId="57729F5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898" w:type="dxa"/>
            <w:vMerge/>
            <w:shd w:val="clear" w:color="auto" w:fill="auto"/>
            <w:noWrap/>
            <w:vAlign w:val="center"/>
            <w:hideMark/>
          </w:tcPr>
          <w:p w14:paraId="6356F2C4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9AC2B36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D028091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40B4597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F79A912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1957CAA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05CAC5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8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140D58F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4DC1AA" w14:textId="77777777" w:rsidR="00816C97" w:rsidRPr="00171CB9" w:rsidRDefault="00816C97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171CB9">
              <w:rPr>
                <w:rFonts w:ascii="Arial" w:hAnsi="Arial" w:cs="Arial"/>
              </w:rPr>
              <w:t>9</w:t>
            </w:r>
          </w:p>
        </w:tc>
      </w:tr>
    </w:tbl>
    <w:p w14:paraId="073E8292" w14:textId="77777777" w:rsidR="00B36181" w:rsidRDefault="00B36181" w:rsidP="00816C97">
      <w:pPr>
        <w:rPr>
          <w:rFonts w:ascii="Times New Roman" w:hAnsi="Times New Roman" w:cs="Times New Roman"/>
          <w:lang w:val="en-US"/>
        </w:rPr>
      </w:pPr>
    </w:p>
    <w:p w14:paraId="6375690B" w14:textId="634C7557" w:rsidR="00816C97" w:rsidRDefault="00816C97" w:rsidP="00816C97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lang w:val="en-US"/>
        </w:rPr>
        <w:t>* The denominators for calculating inciden</w:t>
      </w:r>
      <w:r>
        <w:rPr>
          <w:rFonts w:ascii="Times New Roman" w:hAnsi="Times New Roman" w:cs="Times New Roman"/>
          <w:lang w:val="en-US"/>
        </w:rPr>
        <w:t>ce</w:t>
      </w:r>
      <w:r w:rsidRPr="00250F32">
        <w:rPr>
          <w:rFonts w:ascii="Times New Roman" w:hAnsi="Times New Roman" w:cs="Times New Roman"/>
          <w:lang w:val="en-US"/>
        </w:rPr>
        <w:t xml:space="preserve"> rates are the corresponding age-specific mid-year population estimates for men and women presented in Table S1</w:t>
      </w:r>
    </w:p>
    <w:p w14:paraId="34CE5E9A" w14:textId="77777777" w:rsidR="00816C97" w:rsidRDefault="00816C9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70A0D39" w14:textId="77777777" w:rsidR="00816C97" w:rsidRDefault="00816C97">
      <w:pPr>
        <w:rPr>
          <w:rFonts w:ascii="Times New Roman" w:hAnsi="Times New Roman" w:cs="Times New Roman"/>
          <w:b/>
          <w:bCs/>
          <w:lang w:val="en-US"/>
        </w:rPr>
        <w:sectPr w:rsidR="00816C97" w:rsidSect="0036063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7AA05A5" w14:textId="73AED842" w:rsidR="00816C97" w:rsidRPr="00250F32" w:rsidRDefault="00816C97" w:rsidP="00816C97">
      <w:pPr>
        <w:pStyle w:val="Overskrift2"/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lang w:val="en-US"/>
        </w:rPr>
        <w:lastRenderedPageBreak/>
        <w:t>Trends in inciden</w:t>
      </w:r>
      <w:r>
        <w:rPr>
          <w:rFonts w:ascii="Times New Roman" w:hAnsi="Times New Roman" w:cs="Times New Roman"/>
          <w:lang w:val="en-US"/>
        </w:rPr>
        <w:t>ce</w:t>
      </w:r>
      <w:r w:rsidRPr="00250F32">
        <w:rPr>
          <w:rFonts w:ascii="Times New Roman" w:hAnsi="Times New Roman" w:cs="Times New Roman"/>
          <w:lang w:val="en-US"/>
        </w:rPr>
        <w:t xml:space="preserve"> rates in primary health care</w:t>
      </w:r>
    </w:p>
    <w:p w14:paraId="60A75EC9" w14:textId="77777777" w:rsidR="00816C97" w:rsidRPr="00250F32" w:rsidRDefault="00816C97" w:rsidP="00816C97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F5F893" wp14:editId="324E2A65">
            <wp:extent cx="5759450" cy="2392787"/>
            <wp:effectExtent l="0" t="0" r="0" b="762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92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C28AD" w14:textId="38086815" w:rsidR="00816C97" w:rsidRDefault="00816C97" w:rsidP="00816C97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1.</w:t>
      </w:r>
      <w:r w:rsidRPr="00250F32">
        <w:rPr>
          <w:rFonts w:ascii="Times New Roman" w:hAnsi="Times New Roman" w:cs="Times New Roman"/>
          <w:lang w:val="en-US"/>
        </w:rPr>
        <w:t xml:space="preserve"> </w:t>
      </w:r>
      <w:r w:rsidR="0006700F" w:rsidRPr="00250F32">
        <w:rPr>
          <w:rFonts w:ascii="Times New Roman" w:hAnsi="Times New Roman" w:cs="Times New Roman"/>
          <w:lang w:val="en-US"/>
        </w:rPr>
        <w:t xml:space="preserve">Age-specific incidence rates of </w:t>
      </w:r>
      <w:r w:rsidR="0006700F">
        <w:rPr>
          <w:rFonts w:ascii="Times New Roman" w:hAnsi="Times New Roman" w:cs="Times New Roman"/>
          <w:lang w:val="en-US"/>
        </w:rPr>
        <w:t>primary</w:t>
      </w:r>
      <w:r w:rsidR="0006700F" w:rsidRPr="00250F32">
        <w:rPr>
          <w:rFonts w:ascii="Times New Roman" w:hAnsi="Times New Roman" w:cs="Times New Roman"/>
          <w:lang w:val="en-US"/>
        </w:rPr>
        <w:t xml:space="preserve"> care-recorded depressive disorder, 2015-2021: men (left) and women (right).</w:t>
      </w:r>
    </w:p>
    <w:p w14:paraId="7AE5D19D" w14:textId="77777777" w:rsidR="00B36181" w:rsidRPr="00250F32" w:rsidRDefault="00B36181" w:rsidP="00816C97">
      <w:pPr>
        <w:rPr>
          <w:rFonts w:ascii="Times New Roman" w:hAnsi="Times New Roman" w:cs="Times New Roman"/>
          <w:lang w:val="en-US"/>
        </w:rPr>
      </w:pPr>
    </w:p>
    <w:p w14:paraId="71E13EA6" w14:textId="77777777" w:rsidR="00816C97" w:rsidRPr="00250F32" w:rsidRDefault="00816C97" w:rsidP="00816C97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BBD3C6E" wp14:editId="25C43CB3">
            <wp:extent cx="5759450" cy="2508332"/>
            <wp:effectExtent l="0" t="0" r="0" b="635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508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D6348" w14:textId="60E4CCAD" w:rsidR="00816C97" w:rsidRDefault="00816C97" w:rsidP="00816C97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2.</w:t>
      </w:r>
      <w:r w:rsidRPr="00250F32">
        <w:rPr>
          <w:rFonts w:ascii="Times New Roman" w:hAnsi="Times New Roman" w:cs="Times New Roman"/>
          <w:lang w:val="en-US"/>
        </w:rPr>
        <w:t xml:space="preserve"> </w:t>
      </w:r>
      <w:r w:rsidR="0006700F" w:rsidRPr="00250F32">
        <w:rPr>
          <w:rFonts w:ascii="Times New Roman" w:hAnsi="Times New Roman" w:cs="Times New Roman"/>
          <w:lang w:val="en-US"/>
        </w:rPr>
        <w:t xml:space="preserve">Age-specific incidence rates of </w:t>
      </w:r>
      <w:r w:rsidR="0006700F">
        <w:rPr>
          <w:rFonts w:ascii="Times New Roman" w:hAnsi="Times New Roman" w:cs="Times New Roman"/>
          <w:lang w:val="en-US"/>
        </w:rPr>
        <w:t>primary</w:t>
      </w:r>
      <w:r w:rsidR="0006700F" w:rsidRPr="00250F32">
        <w:rPr>
          <w:rFonts w:ascii="Times New Roman" w:hAnsi="Times New Roman" w:cs="Times New Roman"/>
          <w:lang w:val="en-US"/>
        </w:rPr>
        <w:t xml:space="preserve"> care-recorded </w:t>
      </w:r>
      <w:r w:rsidR="0006700F">
        <w:rPr>
          <w:rFonts w:ascii="Times New Roman" w:hAnsi="Times New Roman" w:cs="Times New Roman"/>
          <w:lang w:val="en-US"/>
        </w:rPr>
        <w:t>anxiety</w:t>
      </w:r>
      <w:r w:rsidR="0006700F" w:rsidRPr="00250F32">
        <w:rPr>
          <w:rFonts w:ascii="Times New Roman" w:hAnsi="Times New Roman" w:cs="Times New Roman"/>
          <w:lang w:val="en-US"/>
        </w:rPr>
        <w:t xml:space="preserve"> disorder, 2015-2021: men (left) and women (right).</w:t>
      </w:r>
    </w:p>
    <w:p w14:paraId="3CE40941" w14:textId="77777777" w:rsidR="00B36181" w:rsidRPr="00250F32" w:rsidRDefault="00B36181" w:rsidP="00816C97">
      <w:pPr>
        <w:rPr>
          <w:rFonts w:ascii="Times New Roman" w:hAnsi="Times New Roman" w:cs="Times New Roman"/>
          <w:lang w:val="en-US"/>
        </w:rPr>
      </w:pPr>
    </w:p>
    <w:p w14:paraId="0D46C076" w14:textId="77777777" w:rsidR="00816C97" w:rsidRPr="00250F32" w:rsidRDefault="00816C97" w:rsidP="00816C97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45978DD" wp14:editId="277EAE52">
            <wp:extent cx="5759450" cy="2407389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07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239A5" w14:textId="6A8D78D4" w:rsidR="00816C97" w:rsidRDefault="00816C97" w:rsidP="00816C97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3.</w:t>
      </w:r>
      <w:r w:rsidRPr="00250F32">
        <w:rPr>
          <w:rFonts w:ascii="Times New Roman" w:hAnsi="Times New Roman" w:cs="Times New Roman"/>
          <w:lang w:val="en-US"/>
        </w:rPr>
        <w:t xml:space="preserve"> </w:t>
      </w:r>
      <w:r w:rsidR="0006700F" w:rsidRPr="00250F32">
        <w:rPr>
          <w:rFonts w:ascii="Times New Roman" w:hAnsi="Times New Roman" w:cs="Times New Roman"/>
          <w:lang w:val="en-US"/>
        </w:rPr>
        <w:t xml:space="preserve">Age-specific incidence rates of </w:t>
      </w:r>
      <w:r w:rsidR="0006700F">
        <w:rPr>
          <w:rFonts w:ascii="Times New Roman" w:hAnsi="Times New Roman" w:cs="Times New Roman"/>
          <w:lang w:val="en-US"/>
        </w:rPr>
        <w:t>primary</w:t>
      </w:r>
      <w:r w:rsidR="0006700F" w:rsidRPr="00250F32">
        <w:rPr>
          <w:rFonts w:ascii="Times New Roman" w:hAnsi="Times New Roman" w:cs="Times New Roman"/>
          <w:lang w:val="en-US"/>
        </w:rPr>
        <w:t xml:space="preserve"> care-recorded </w:t>
      </w:r>
      <w:r w:rsidR="0006700F">
        <w:rPr>
          <w:rFonts w:ascii="Times New Roman" w:hAnsi="Times New Roman" w:cs="Times New Roman"/>
          <w:lang w:val="en-US"/>
        </w:rPr>
        <w:t>phobia/OCD</w:t>
      </w:r>
      <w:r w:rsidR="0006700F" w:rsidRPr="00250F32">
        <w:rPr>
          <w:rFonts w:ascii="Times New Roman" w:hAnsi="Times New Roman" w:cs="Times New Roman"/>
          <w:lang w:val="en-US"/>
        </w:rPr>
        <w:t>, 2015-2021: men (left) and women (right).</w:t>
      </w:r>
    </w:p>
    <w:p w14:paraId="04806042" w14:textId="53FE7B4E" w:rsidR="00B36181" w:rsidRDefault="00B36181" w:rsidP="00816C97">
      <w:pPr>
        <w:rPr>
          <w:rFonts w:ascii="Times New Roman" w:hAnsi="Times New Roman" w:cs="Times New Roman"/>
          <w:lang w:val="en-US"/>
        </w:rPr>
      </w:pPr>
    </w:p>
    <w:p w14:paraId="64CD4683" w14:textId="77777777" w:rsidR="00F1487A" w:rsidRPr="00250F32" w:rsidRDefault="00F1487A" w:rsidP="00816C97">
      <w:pPr>
        <w:rPr>
          <w:rFonts w:ascii="Times New Roman" w:hAnsi="Times New Roman" w:cs="Times New Roman"/>
          <w:lang w:val="en-US"/>
        </w:rPr>
      </w:pPr>
    </w:p>
    <w:p w14:paraId="637A536B" w14:textId="77777777" w:rsidR="00816C97" w:rsidRPr="00250F32" w:rsidRDefault="00816C97" w:rsidP="00816C97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1F25954" wp14:editId="0959C7AE">
            <wp:extent cx="5759450" cy="2478493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78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F2009" w14:textId="19C56315" w:rsidR="00816C97" w:rsidRDefault="00816C97" w:rsidP="00816C97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4.</w:t>
      </w:r>
      <w:r w:rsidRPr="00250F32">
        <w:rPr>
          <w:rFonts w:ascii="Times New Roman" w:hAnsi="Times New Roman" w:cs="Times New Roman"/>
          <w:lang w:val="en-US"/>
        </w:rPr>
        <w:t xml:space="preserve"> </w:t>
      </w:r>
      <w:r w:rsidR="0006700F" w:rsidRPr="00250F32">
        <w:rPr>
          <w:rFonts w:ascii="Times New Roman" w:hAnsi="Times New Roman" w:cs="Times New Roman"/>
          <w:lang w:val="en-US"/>
        </w:rPr>
        <w:t xml:space="preserve">Age-specific incidence rates of </w:t>
      </w:r>
      <w:r w:rsidR="0006700F">
        <w:rPr>
          <w:rFonts w:ascii="Times New Roman" w:hAnsi="Times New Roman" w:cs="Times New Roman"/>
          <w:lang w:val="en-US"/>
        </w:rPr>
        <w:t>primary</w:t>
      </w:r>
      <w:r w:rsidR="0006700F" w:rsidRPr="00250F32">
        <w:rPr>
          <w:rFonts w:ascii="Times New Roman" w:hAnsi="Times New Roman" w:cs="Times New Roman"/>
          <w:lang w:val="en-US"/>
        </w:rPr>
        <w:t xml:space="preserve"> care-recorded </w:t>
      </w:r>
      <w:r w:rsidR="0006700F">
        <w:rPr>
          <w:rFonts w:ascii="Times New Roman" w:hAnsi="Times New Roman" w:cs="Times New Roman"/>
          <w:lang w:val="en-US"/>
        </w:rPr>
        <w:t>PTSD</w:t>
      </w:r>
      <w:r w:rsidR="0006700F" w:rsidRPr="00250F32">
        <w:rPr>
          <w:rFonts w:ascii="Times New Roman" w:hAnsi="Times New Roman" w:cs="Times New Roman"/>
          <w:lang w:val="en-US"/>
        </w:rPr>
        <w:t>, 2015-2021: men (left) and women (right).</w:t>
      </w:r>
    </w:p>
    <w:p w14:paraId="6B99DC6D" w14:textId="3C4A1CCB" w:rsidR="00B36181" w:rsidRDefault="00B36181" w:rsidP="00816C97">
      <w:pPr>
        <w:rPr>
          <w:rFonts w:ascii="Times New Roman" w:hAnsi="Times New Roman" w:cs="Times New Roman"/>
          <w:lang w:val="en-US"/>
        </w:rPr>
      </w:pPr>
    </w:p>
    <w:p w14:paraId="023F5DCF" w14:textId="77777777" w:rsidR="00F1487A" w:rsidRPr="00250F32" w:rsidRDefault="00F1487A" w:rsidP="00816C97">
      <w:pPr>
        <w:rPr>
          <w:rFonts w:ascii="Times New Roman" w:hAnsi="Times New Roman" w:cs="Times New Roman"/>
          <w:lang w:val="en-US"/>
        </w:rPr>
      </w:pPr>
    </w:p>
    <w:p w14:paraId="18DCF641" w14:textId="77777777" w:rsidR="00816C97" w:rsidRPr="00250F32" w:rsidRDefault="00816C97" w:rsidP="00816C97">
      <w:pPr>
        <w:rPr>
          <w:rFonts w:ascii="Times New Roman" w:hAnsi="Times New Roman" w:cs="Times New Roman"/>
          <w:b/>
          <w:bCs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44E21B8" wp14:editId="547082EF">
            <wp:extent cx="2567622" cy="2257425"/>
            <wp:effectExtent l="0" t="0" r="4445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74881" cy="2263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989A7" w14:textId="0E3078E6" w:rsidR="00816C97" w:rsidRDefault="00816C97">
      <w:pPr>
        <w:rPr>
          <w:rFonts w:ascii="Times New Roman" w:hAnsi="Times New Roman" w:cs="Times New Roman"/>
          <w:b/>
          <w:bCs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5.</w:t>
      </w:r>
      <w:r w:rsidRPr="00250F32">
        <w:rPr>
          <w:rFonts w:ascii="Times New Roman" w:hAnsi="Times New Roman" w:cs="Times New Roman"/>
          <w:lang w:val="en-US"/>
        </w:rPr>
        <w:t xml:space="preserve"> </w:t>
      </w:r>
      <w:r w:rsidR="0006700F" w:rsidRPr="00250F32">
        <w:rPr>
          <w:rFonts w:ascii="Times New Roman" w:hAnsi="Times New Roman" w:cs="Times New Roman"/>
          <w:lang w:val="en-US"/>
        </w:rPr>
        <w:t xml:space="preserve">Age-specific incidence rates of </w:t>
      </w:r>
      <w:r w:rsidR="0006700F">
        <w:rPr>
          <w:rFonts w:ascii="Times New Roman" w:hAnsi="Times New Roman" w:cs="Times New Roman"/>
          <w:lang w:val="en-US"/>
        </w:rPr>
        <w:t>primary</w:t>
      </w:r>
      <w:r w:rsidR="0006700F" w:rsidRPr="00250F32">
        <w:rPr>
          <w:rFonts w:ascii="Times New Roman" w:hAnsi="Times New Roman" w:cs="Times New Roman"/>
          <w:lang w:val="en-US"/>
        </w:rPr>
        <w:t xml:space="preserve"> care-recorded eating disorders among women, 2015-2021</w:t>
      </w:r>
      <w:r w:rsidRPr="00250F32">
        <w:rPr>
          <w:rFonts w:ascii="Times New Roman" w:hAnsi="Times New Roman" w:cs="Times New Roman"/>
          <w:lang w:val="en-US"/>
        </w:rPr>
        <w:t>.</w:t>
      </w:r>
    </w:p>
    <w:p w14:paraId="118EAFD2" w14:textId="77777777" w:rsidR="00816C97" w:rsidRDefault="00816C97" w:rsidP="0036063B">
      <w:pPr>
        <w:rPr>
          <w:rFonts w:ascii="Times New Roman" w:hAnsi="Times New Roman" w:cs="Times New Roman"/>
          <w:b/>
          <w:bCs/>
          <w:lang w:val="en-US"/>
        </w:rPr>
      </w:pPr>
    </w:p>
    <w:p w14:paraId="7B5BE4A9" w14:textId="77777777" w:rsidR="00816C97" w:rsidRDefault="00816C97" w:rsidP="0036063B">
      <w:pPr>
        <w:rPr>
          <w:rFonts w:ascii="Times New Roman" w:hAnsi="Times New Roman" w:cs="Times New Roman"/>
          <w:b/>
          <w:bCs/>
          <w:lang w:val="en-US"/>
        </w:rPr>
        <w:sectPr w:rsidR="00816C97" w:rsidSect="00816C9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65DDFFF" w14:textId="559B9F91" w:rsidR="00866C88" w:rsidRPr="00866C88" w:rsidRDefault="00866C88" w:rsidP="00866C88">
      <w:pPr>
        <w:pStyle w:val="Overskrift2"/>
        <w:rPr>
          <w:rFonts w:ascii="Times New Roman" w:hAnsi="Times New Roman" w:cs="Times New Roman"/>
          <w:lang w:val="en-US"/>
        </w:rPr>
      </w:pPr>
      <w:r w:rsidRPr="00866C88">
        <w:rPr>
          <w:rFonts w:ascii="Times New Roman" w:hAnsi="Times New Roman" w:cs="Times New Roman"/>
          <w:lang w:val="en-US"/>
        </w:rPr>
        <w:lastRenderedPageBreak/>
        <w:t>Predicted and observed incidence rates of mental disorders in primary health care</w:t>
      </w:r>
    </w:p>
    <w:p w14:paraId="07EAA917" w14:textId="5F84D7F6" w:rsidR="0036063B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816C97">
        <w:rPr>
          <w:rFonts w:ascii="Times New Roman" w:hAnsi="Times New Roman" w:cs="Times New Roman"/>
          <w:b/>
          <w:bCs/>
          <w:lang w:val="en-US"/>
        </w:rPr>
        <w:t>3</w:t>
      </w:r>
      <w:r w:rsidRPr="00250F32">
        <w:rPr>
          <w:rFonts w:ascii="Times New Roman" w:hAnsi="Times New Roman" w:cs="Times New Roman"/>
          <w:b/>
          <w:bCs/>
          <w:lang w:val="en-US"/>
        </w:rPr>
        <w:t>.</w:t>
      </w:r>
      <w:r w:rsidRPr="00250F32">
        <w:rPr>
          <w:rFonts w:ascii="Times New Roman" w:hAnsi="Times New Roman" w:cs="Times New Roman"/>
          <w:lang w:val="en-US"/>
        </w:rPr>
        <w:t xml:space="preserve"> Age-specific inciden</w:t>
      </w:r>
      <w:r>
        <w:rPr>
          <w:rFonts w:ascii="Times New Roman" w:hAnsi="Times New Roman" w:cs="Times New Roman"/>
          <w:lang w:val="en-US"/>
        </w:rPr>
        <w:t>ce</w:t>
      </w:r>
      <w:r w:rsidRPr="00250F32">
        <w:rPr>
          <w:rFonts w:ascii="Times New Roman" w:hAnsi="Times New Roman" w:cs="Times New Roman"/>
          <w:lang w:val="en-US"/>
        </w:rPr>
        <w:t xml:space="preserve"> rates (per 100,000) in 2020 and 2021 compared with the predicted value or mean with a 95% prediction interval from the regression models and mean models based on observational data from 2015 to 2019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977"/>
        <w:gridCol w:w="1134"/>
        <w:gridCol w:w="1134"/>
        <w:gridCol w:w="1134"/>
        <w:gridCol w:w="1559"/>
        <w:gridCol w:w="955"/>
        <w:gridCol w:w="1084"/>
        <w:gridCol w:w="1329"/>
        <w:gridCol w:w="1594"/>
        <w:gridCol w:w="1099"/>
      </w:tblGrid>
      <w:tr w:rsidR="0036063B" w:rsidRPr="0006700F" w14:paraId="769B4DDE" w14:textId="77777777" w:rsidTr="002A39E4">
        <w:tc>
          <w:tcPr>
            <w:tcW w:w="1995" w:type="dxa"/>
          </w:tcPr>
          <w:p w14:paraId="506593D2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</w:tcPr>
          <w:p w14:paraId="63E4CF88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BFA71FE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8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1F3F218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Incidence rate (per 100,000 mid-year population)</w:t>
            </w:r>
          </w:p>
        </w:tc>
      </w:tr>
      <w:tr w:rsidR="0036063B" w:rsidRPr="00250F32" w14:paraId="57DFB28C" w14:textId="77777777" w:rsidTr="002A39E4">
        <w:tc>
          <w:tcPr>
            <w:tcW w:w="1995" w:type="dxa"/>
            <w:tcBorders>
              <w:bottom w:val="single" w:sz="4" w:space="0" w:color="auto"/>
            </w:tcBorders>
          </w:tcPr>
          <w:p w14:paraId="3F0744F8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KUHR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14EDB9BC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FB1A64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3057E8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1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A91036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021</w:t>
            </w:r>
          </w:p>
        </w:tc>
      </w:tr>
      <w:tr w:rsidR="0036063B" w:rsidRPr="00250F32" w14:paraId="75915EC0" w14:textId="77777777" w:rsidTr="002A39E4"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3BD187EA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057FACA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3D0EF7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74160A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7E3E4B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Predicted (mea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28BA14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95% PI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4277949D" w14:textId="77777777" w:rsidR="0036063B" w:rsidRPr="002D5682" w:rsidRDefault="0036063B" w:rsidP="002A39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D56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08D34EA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4339B5F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Predicted (mean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0ADC655B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95% PI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44290AD5" w14:textId="77777777" w:rsidR="0036063B" w:rsidRPr="002D5682" w:rsidRDefault="0036063B" w:rsidP="002A39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D56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36063B" w:rsidRPr="00250F32" w14:paraId="76522D52" w14:textId="77777777" w:rsidTr="002A39E4">
        <w:tc>
          <w:tcPr>
            <w:tcW w:w="19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ECCFA1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P76 Depression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E63245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92378A6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0D8749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FEE">
              <w:rPr>
                <w:rFonts w:ascii="Arial" w:hAnsi="Arial" w:cs="Arial"/>
                <w:sz w:val="20"/>
                <w:szCs w:val="20"/>
                <w:lang w:val="en-US"/>
              </w:rPr>
              <w:t>12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AFE6BB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9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D76828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9-1685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067945A4" w14:textId="77777777" w:rsidR="0036063B" w:rsidRPr="00212EF9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2EF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367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75714F96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54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1707116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84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0532484D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2-1807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750C5CD4" w14:textId="77777777" w:rsidR="0036063B" w:rsidRPr="00D40C68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180</w:t>
            </w:r>
          </w:p>
        </w:tc>
      </w:tr>
      <w:tr w:rsidR="0036063B" w:rsidRPr="00250F32" w14:paraId="5081370E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49A189D1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nil"/>
            </w:tcBorders>
          </w:tcPr>
          <w:p w14:paraId="5530E779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2CF0E9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23005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D0364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BF68F6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1-123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42A621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038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6900B83C" w14:textId="77777777" w:rsidR="0036063B" w:rsidRPr="00ED7FEE" w:rsidRDefault="0036063B" w:rsidP="002A39E4">
            <w:pPr>
              <w:tabs>
                <w:tab w:val="center" w:pos="43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ab/>
              <w:t>102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BA8BE0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6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738E5D0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4-130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79454AD" w14:textId="77777777" w:rsidR="0036063B" w:rsidRPr="00D40C68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358</w:t>
            </w:r>
          </w:p>
        </w:tc>
      </w:tr>
      <w:tr w:rsidR="0036063B" w:rsidRPr="00250F32" w14:paraId="2B8B3285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0829F57F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single" w:sz="4" w:space="0" w:color="auto"/>
            </w:tcBorders>
          </w:tcPr>
          <w:p w14:paraId="4CBBC1B5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031BE9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52ADB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2DEE07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B55AAF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9-667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108CA3F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683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7E7C0E14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2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7835080D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8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2582E56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9-667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29A7F5BE" w14:textId="77777777" w:rsidR="0036063B" w:rsidRPr="00D40C68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C6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05</w:t>
            </w:r>
          </w:p>
        </w:tc>
      </w:tr>
      <w:tr w:rsidR="0036063B" w:rsidRPr="00250F32" w14:paraId="4EB1380B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161DF083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A07D0D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8EA1CAF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85B51E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62973D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8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B50C41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78-2282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447FAAC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806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70C6866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95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0B1E100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80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1B59BFD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78-2282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5D20CEF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9240</w:t>
            </w:r>
          </w:p>
        </w:tc>
      </w:tr>
      <w:tr w:rsidR="0036063B" w:rsidRPr="00250F32" w14:paraId="60078904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7FBFD50F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nil"/>
            </w:tcBorders>
          </w:tcPr>
          <w:p w14:paraId="7D5DA332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4AB405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E8EB3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94C78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B6FCA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9-173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F085E00" w14:textId="77777777" w:rsidR="0036063B" w:rsidRPr="00D40C68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472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2F0B081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7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541DEA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42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B068786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66-181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48A12FF" w14:textId="77777777" w:rsidR="0036063B" w:rsidRPr="00D40C68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269</w:t>
            </w:r>
          </w:p>
        </w:tc>
      </w:tr>
      <w:tr w:rsidR="0036063B" w:rsidRPr="00250F32" w14:paraId="4CEEF0B3" w14:textId="77777777" w:rsidTr="002A39E4">
        <w:tc>
          <w:tcPr>
            <w:tcW w:w="1995" w:type="dxa"/>
            <w:vMerge/>
            <w:tcBorders>
              <w:top w:val="nil"/>
              <w:bottom w:val="single" w:sz="4" w:space="0" w:color="auto"/>
            </w:tcBorders>
          </w:tcPr>
          <w:p w14:paraId="1C204A21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single" w:sz="4" w:space="0" w:color="auto"/>
            </w:tcBorders>
          </w:tcPr>
          <w:p w14:paraId="1DC88824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1B90BD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8C7D54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B0AABF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D935A2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1-932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08F71C56" w14:textId="77777777" w:rsidR="0036063B" w:rsidRPr="00D40C68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C6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252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0B06B44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1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1B3E177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2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3817727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1-932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68E520F" w14:textId="77777777" w:rsidR="0036063B" w:rsidRPr="00D40C68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C6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23</w:t>
            </w:r>
          </w:p>
        </w:tc>
      </w:tr>
      <w:tr w:rsidR="0036063B" w:rsidRPr="00250F32" w14:paraId="1DF2F7C4" w14:textId="77777777" w:rsidTr="002A39E4">
        <w:tc>
          <w:tcPr>
            <w:tcW w:w="19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94E88F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P74 Anxiety disorders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AA6E25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150641F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41DDB9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7D2F8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5943BE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3-662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52CC122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817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79E1ED6F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1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6B5EB82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8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2BCBA1B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3-662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3E06979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235</w:t>
            </w:r>
          </w:p>
        </w:tc>
      </w:tr>
      <w:tr w:rsidR="0036063B" w:rsidRPr="00250F32" w14:paraId="740D692A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0D17E79C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nil"/>
            </w:tcBorders>
          </w:tcPr>
          <w:p w14:paraId="691CF122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5B9EAA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E2962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A7516D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EB94B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4-52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7B533AF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385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6D8C761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6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09A84E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6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2E96F3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4-52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05BFD3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113</w:t>
            </w:r>
          </w:p>
        </w:tc>
      </w:tr>
      <w:tr w:rsidR="0036063B" w:rsidRPr="00250F32" w14:paraId="4640042B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418866B8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single" w:sz="4" w:space="0" w:color="auto"/>
            </w:tcBorders>
          </w:tcPr>
          <w:p w14:paraId="28D9816E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B47119B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7B4D7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568B4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42997C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0-249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2AB0929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021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52F4C13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4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12A609D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06D45E4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0-249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1C3206E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599</w:t>
            </w:r>
          </w:p>
        </w:tc>
      </w:tr>
      <w:tr w:rsidR="0036063B" w:rsidRPr="00250F32" w14:paraId="6CF7C86D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20ECB233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37D1A6E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6BC7E0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EDFB50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7302FB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EA39AF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3-1429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257C7F2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174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3427907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6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6CDE7BD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1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2E412FE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7-1575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15D6D00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482</w:t>
            </w:r>
          </w:p>
        </w:tc>
      </w:tr>
      <w:tr w:rsidR="0036063B" w:rsidRPr="00250F32" w14:paraId="68DF92BB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78D0F1A9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nil"/>
            </w:tcBorders>
          </w:tcPr>
          <w:p w14:paraId="02D3C82D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B3097E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7FE186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FB856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38C0D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2-1005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849DF0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511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34FDE5F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7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B6AEC3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4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FF51DD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8-109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986F13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136</w:t>
            </w:r>
          </w:p>
        </w:tc>
      </w:tr>
      <w:tr w:rsidR="0036063B" w:rsidRPr="00250F32" w14:paraId="0C03150D" w14:textId="77777777" w:rsidTr="002A39E4">
        <w:tc>
          <w:tcPr>
            <w:tcW w:w="1995" w:type="dxa"/>
            <w:vMerge/>
            <w:tcBorders>
              <w:top w:val="nil"/>
              <w:bottom w:val="single" w:sz="4" w:space="0" w:color="auto"/>
            </w:tcBorders>
          </w:tcPr>
          <w:p w14:paraId="640CF708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single" w:sz="4" w:space="0" w:color="auto"/>
            </w:tcBorders>
          </w:tcPr>
          <w:p w14:paraId="606DEBB6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3F87DFB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05F05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E2BBB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248EB9F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0-423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328401D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631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0D46543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8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5E1A938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2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3C9AAD6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0-423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14FB694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415</w:t>
            </w:r>
          </w:p>
        </w:tc>
      </w:tr>
      <w:tr w:rsidR="0036063B" w:rsidRPr="00250F32" w14:paraId="40631601" w14:textId="77777777" w:rsidTr="002A39E4">
        <w:tc>
          <w:tcPr>
            <w:tcW w:w="19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4B4D0A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P79 Phobia/OCD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D7771C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1015E63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C8EE77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153730F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971FFAF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9-333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156AB28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9312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394F58E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4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341285C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1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45A3512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9-333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256C220D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653</w:t>
            </w:r>
          </w:p>
        </w:tc>
      </w:tr>
      <w:tr w:rsidR="0036063B" w:rsidRPr="00250F32" w14:paraId="0D72D1D8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344FF091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nil"/>
            </w:tcBorders>
          </w:tcPr>
          <w:p w14:paraId="79CCBA19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0C3F9A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F0CDC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1385D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035436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3-230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9C28F2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146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7FACEF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BE2C6F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5F8383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3-230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E91764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255</w:t>
            </w:r>
          </w:p>
        </w:tc>
      </w:tr>
      <w:tr w:rsidR="0036063B" w:rsidRPr="00250F32" w14:paraId="5DFCBFAA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08E8F55B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single" w:sz="4" w:space="0" w:color="auto"/>
            </w:tcBorders>
          </w:tcPr>
          <w:p w14:paraId="6C196C23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5670E1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352C7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F700E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DEAA8E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-100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1E5ECA5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570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3584267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29C4A76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78570424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-100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3D46BE3B" w14:textId="77777777" w:rsidR="0036063B" w:rsidRPr="00D40C68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C6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326</w:t>
            </w:r>
          </w:p>
        </w:tc>
      </w:tr>
      <w:tr w:rsidR="0036063B" w:rsidRPr="00250F32" w14:paraId="57334DA0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4451BB9E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977498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36096AD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81522D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B3A4E54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6DBDF6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9-557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3C15779C" w14:textId="77777777" w:rsidR="0036063B" w:rsidRPr="001F657E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110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1E9A80AD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5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284740F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8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5095297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7-599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05638D60" w14:textId="77777777" w:rsidR="0036063B" w:rsidRPr="00124EAA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438</w:t>
            </w:r>
          </w:p>
        </w:tc>
      </w:tr>
      <w:tr w:rsidR="0036063B" w:rsidRPr="00250F32" w14:paraId="027532C8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6635E457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nil"/>
            </w:tcBorders>
          </w:tcPr>
          <w:p w14:paraId="3C85C90E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7EE3B1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F1F3AF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1E807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33A47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4-29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F39EC8F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462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5C34F6AD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6E824AF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2D4459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4-29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47F4B36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648</w:t>
            </w:r>
          </w:p>
        </w:tc>
      </w:tr>
      <w:tr w:rsidR="0036063B" w:rsidRPr="00250F32" w14:paraId="2D7ADC1D" w14:textId="77777777" w:rsidTr="002A39E4">
        <w:tc>
          <w:tcPr>
            <w:tcW w:w="1995" w:type="dxa"/>
            <w:vMerge/>
            <w:tcBorders>
              <w:top w:val="nil"/>
              <w:bottom w:val="single" w:sz="4" w:space="0" w:color="auto"/>
            </w:tcBorders>
          </w:tcPr>
          <w:p w14:paraId="6529E62A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single" w:sz="4" w:space="0" w:color="auto"/>
            </w:tcBorders>
          </w:tcPr>
          <w:p w14:paraId="136FCC5A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FF632D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8C7DF4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C8D3D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57446B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-123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38C978E7" w14:textId="77777777" w:rsidR="0036063B" w:rsidRPr="00492964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29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19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2430060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6163A7F6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472F606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-123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F926007" w14:textId="77777777" w:rsidR="0036063B" w:rsidRPr="00492964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29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30</w:t>
            </w:r>
          </w:p>
        </w:tc>
      </w:tr>
      <w:tr w:rsidR="0036063B" w:rsidRPr="00250F32" w14:paraId="089BCE5F" w14:textId="77777777" w:rsidTr="002A39E4">
        <w:tc>
          <w:tcPr>
            <w:tcW w:w="19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5B09D8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P82 PTSD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957DFC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A0EF034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A21FBE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CA37F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CD1F784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-210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5E11554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599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5A02365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21EBEA3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72844F4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-231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58E29C8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309</w:t>
            </w:r>
          </w:p>
        </w:tc>
      </w:tr>
      <w:tr w:rsidR="0036063B" w:rsidRPr="00250F32" w14:paraId="42029D48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5C48D87E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nil"/>
            </w:tcBorders>
          </w:tcPr>
          <w:p w14:paraId="71A64CA3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D6F484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6F23A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B6896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C19A1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-19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942541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220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50A1562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873789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0E682A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-21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62E872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995</w:t>
            </w:r>
          </w:p>
        </w:tc>
      </w:tr>
      <w:tr w:rsidR="0036063B" w:rsidRPr="00250F32" w14:paraId="68CBCF9F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7958B802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single" w:sz="4" w:space="0" w:color="auto"/>
            </w:tcBorders>
          </w:tcPr>
          <w:p w14:paraId="5B98114C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3DC7217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11C24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563904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DD61C9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-109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5A142B1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60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52C607D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1226BD7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733E235D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-113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31DF910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185</w:t>
            </w:r>
          </w:p>
        </w:tc>
      </w:tr>
      <w:tr w:rsidR="0036063B" w:rsidRPr="00250F32" w14:paraId="3B89266F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6DE9004B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BD2EEA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ABD8F9D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3B544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01BE96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9D5D93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0-470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6BFA6FFD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473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01A71D6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1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032069E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5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0D8BF9E6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3-517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4DFE9AE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291</w:t>
            </w:r>
          </w:p>
        </w:tc>
      </w:tr>
      <w:tr w:rsidR="0036063B" w:rsidRPr="00250F32" w14:paraId="2B66CF83" w14:textId="77777777" w:rsidTr="002A39E4">
        <w:tc>
          <w:tcPr>
            <w:tcW w:w="1995" w:type="dxa"/>
            <w:vMerge/>
            <w:tcBorders>
              <w:top w:val="nil"/>
              <w:bottom w:val="nil"/>
            </w:tcBorders>
          </w:tcPr>
          <w:p w14:paraId="17944D63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nil"/>
            </w:tcBorders>
          </w:tcPr>
          <w:p w14:paraId="2F69995F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2D9327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72F724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7FEDD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D4BE54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4-416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396795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225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5EBA4D8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C3E34F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6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9822B7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8-45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1CB32C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8960</w:t>
            </w:r>
          </w:p>
        </w:tc>
      </w:tr>
      <w:tr w:rsidR="0036063B" w:rsidRPr="00250F32" w14:paraId="58912441" w14:textId="77777777" w:rsidTr="002A39E4">
        <w:tc>
          <w:tcPr>
            <w:tcW w:w="1995" w:type="dxa"/>
            <w:vMerge/>
            <w:tcBorders>
              <w:top w:val="nil"/>
              <w:bottom w:val="single" w:sz="4" w:space="0" w:color="auto"/>
            </w:tcBorders>
          </w:tcPr>
          <w:p w14:paraId="22338D50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  <w:tcBorders>
              <w:top w:val="nil"/>
              <w:bottom w:val="single" w:sz="4" w:space="0" w:color="auto"/>
            </w:tcBorders>
          </w:tcPr>
          <w:p w14:paraId="2EC0FCCC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AEE392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C5D1A2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AC01F68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781B43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5-273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45EAACB8" w14:textId="77777777" w:rsidR="0036063B" w:rsidRPr="008932A9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491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56F0DE7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719464D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64ED3025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7-295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A5CE38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582</w:t>
            </w:r>
          </w:p>
        </w:tc>
      </w:tr>
      <w:tr w:rsidR="0036063B" w:rsidRPr="00250F32" w14:paraId="53D6D465" w14:textId="77777777" w:rsidTr="002A39E4">
        <w:tc>
          <w:tcPr>
            <w:tcW w:w="1995" w:type="dxa"/>
            <w:vMerge w:val="restart"/>
            <w:tcBorders>
              <w:top w:val="single" w:sz="4" w:space="0" w:color="auto"/>
            </w:tcBorders>
            <w:vAlign w:val="center"/>
          </w:tcPr>
          <w:p w14:paraId="5328C1A1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P86 Eating disorders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vAlign w:val="center"/>
          </w:tcPr>
          <w:p w14:paraId="5D992C88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4E3E96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C3F0E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FCF9A0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013BB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-123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95C344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9325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514EFB3C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5E090C67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1C2DC2E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-12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29BF370" w14:textId="77777777" w:rsidR="0036063B" w:rsidRPr="00126649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266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84</w:t>
            </w:r>
          </w:p>
        </w:tc>
      </w:tr>
      <w:tr w:rsidR="0036063B" w:rsidRPr="00250F32" w14:paraId="094DA1F0" w14:textId="77777777" w:rsidTr="002A39E4">
        <w:tc>
          <w:tcPr>
            <w:tcW w:w="1995" w:type="dxa"/>
            <w:vMerge/>
          </w:tcPr>
          <w:p w14:paraId="739F162F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</w:tcPr>
          <w:p w14:paraId="3922EDB4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C05EA23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59F3E8B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</w:tcPr>
          <w:p w14:paraId="7D340142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559" w:type="dxa"/>
          </w:tcPr>
          <w:p w14:paraId="4F212B13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-38</w:t>
            </w:r>
          </w:p>
        </w:tc>
        <w:tc>
          <w:tcPr>
            <w:tcW w:w="955" w:type="dxa"/>
          </w:tcPr>
          <w:p w14:paraId="467E5989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615</w:t>
            </w:r>
          </w:p>
        </w:tc>
        <w:tc>
          <w:tcPr>
            <w:tcW w:w="1084" w:type="dxa"/>
          </w:tcPr>
          <w:p w14:paraId="783DAA3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329" w:type="dxa"/>
          </w:tcPr>
          <w:p w14:paraId="70B905AE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594" w:type="dxa"/>
          </w:tcPr>
          <w:p w14:paraId="051BD97A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-37</w:t>
            </w:r>
          </w:p>
        </w:tc>
        <w:tc>
          <w:tcPr>
            <w:tcW w:w="1099" w:type="dxa"/>
          </w:tcPr>
          <w:p w14:paraId="1872DB24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732</w:t>
            </w:r>
          </w:p>
        </w:tc>
      </w:tr>
      <w:tr w:rsidR="0036063B" w:rsidRPr="00250F32" w14:paraId="7E087C6D" w14:textId="77777777" w:rsidTr="002A39E4">
        <w:tc>
          <w:tcPr>
            <w:tcW w:w="1995" w:type="dxa"/>
            <w:vMerge/>
          </w:tcPr>
          <w:p w14:paraId="024A2DF6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vMerge/>
          </w:tcPr>
          <w:p w14:paraId="72D1EB90" w14:textId="77777777" w:rsidR="0036063B" w:rsidRPr="00250F32" w:rsidRDefault="0036063B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A46F22A" w14:textId="77777777" w:rsidR="0036063B" w:rsidRPr="00250F32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14:paraId="0EC539F6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3F4D39DB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14:paraId="10B155D6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-9</w:t>
            </w:r>
          </w:p>
        </w:tc>
        <w:tc>
          <w:tcPr>
            <w:tcW w:w="955" w:type="dxa"/>
          </w:tcPr>
          <w:p w14:paraId="7E36ACF5" w14:textId="77777777" w:rsidR="0036063B" w:rsidRPr="00BC5884" w:rsidRDefault="0036063B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58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267</w:t>
            </w:r>
          </w:p>
        </w:tc>
        <w:tc>
          <w:tcPr>
            <w:tcW w:w="1084" w:type="dxa"/>
          </w:tcPr>
          <w:p w14:paraId="1296386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29" w:type="dxa"/>
          </w:tcPr>
          <w:p w14:paraId="27FDA10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94" w:type="dxa"/>
          </w:tcPr>
          <w:p w14:paraId="48166CF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-9</w:t>
            </w:r>
          </w:p>
        </w:tc>
        <w:tc>
          <w:tcPr>
            <w:tcW w:w="1099" w:type="dxa"/>
          </w:tcPr>
          <w:p w14:paraId="1F5E41A1" w14:textId="77777777" w:rsidR="0036063B" w:rsidRPr="00ED7FEE" w:rsidRDefault="0036063B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867</w:t>
            </w:r>
          </w:p>
        </w:tc>
      </w:tr>
    </w:tbl>
    <w:p w14:paraId="0939E328" w14:textId="77777777" w:rsidR="0036063B" w:rsidRPr="00250F32" w:rsidRDefault="0036063B" w:rsidP="0036063B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250F32">
        <w:rPr>
          <w:rFonts w:ascii="Times New Roman" w:hAnsi="Times New Roman" w:cs="Times New Roman"/>
          <w:vertAlign w:val="superscript"/>
          <w:lang w:val="en-US"/>
        </w:rPr>
        <w:t>a</w:t>
      </w:r>
      <w:r w:rsidRPr="00250F32">
        <w:rPr>
          <w:rFonts w:ascii="Times New Roman" w:hAnsi="Times New Roman" w:cs="Times New Roman"/>
          <w:lang w:val="en-US"/>
        </w:rPr>
        <w:t>Linear</w:t>
      </w:r>
      <w:proofErr w:type="spellEnd"/>
      <w:r w:rsidRPr="00250F32">
        <w:rPr>
          <w:rFonts w:ascii="Times New Roman" w:hAnsi="Times New Roman" w:cs="Times New Roman"/>
          <w:lang w:val="en-US"/>
        </w:rPr>
        <w:t xml:space="preserve"> regression model with 95% Prediction interval (PI) based on the pre-pandemic incidence rates (2015-2019)</w:t>
      </w:r>
    </w:p>
    <w:p w14:paraId="0CCC3752" w14:textId="49A9EE46" w:rsidR="0036063B" w:rsidRDefault="0036063B" w:rsidP="0036063B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250F32">
        <w:rPr>
          <w:rFonts w:ascii="Times New Roman" w:hAnsi="Times New Roman" w:cs="Times New Roman"/>
          <w:vertAlign w:val="superscript"/>
          <w:lang w:val="en-US"/>
        </w:rPr>
        <w:t>b</w:t>
      </w:r>
      <w:r w:rsidRPr="00250F32">
        <w:rPr>
          <w:rFonts w:ascii="Times New Roman" w:hAnsi="Times New Roman" w:cs="Times New Roman"/>
          <w:lang w:val="en-US"/>
        </w:rPr>
        <w:t>Mean</w:t>
      </w:r>
      <w:proofErr w:type="spellEnd"/>
      <w:r w:rsidRPr="00250F32">
        <w:rPr>
          <w:rFonts w:ascii="Times New Roman" w:hAnsi="Times New Roman" w:cs="Times New Roman"/>
          <w:lang w:val="en-US"/>
        </w:rPr>
        <w:t xml:space="preserve"> model with 95% PI based on the mean of the pre-pandemic incidence rates (2015-20</w:t>
      </w:r>
      <w:r>
        <w:rPr>
          <w:rFonts w:ascii="Times New Roman" w:hAnsi="Times New Roman" w:cs="Times New Roman"/>
          <w:lang w:val="en-US"/>
        </w:rPr>
        <w:t>19)</w:t>
      </w:r>
      <w:r>
        <w:rPr>
          <w:rFonts w:ascii="Times New Roman" w:hAnsi="Times New Roman" w:cs="Times New Roman"/>
          <w:lang w:val="en-US"/>
        </w:rPr>
        <w:br w:type="page"/>
      </w:r>
    </w:p>
    <w:p w14:paraId="002B2053" w14:textId="77777777" w:rsidR="0036063B" w:rsidRDefault="0036063B" w:rsidP="0036063B">
      <w:pPr>
        <w:spacing w:after="0"/>
        <w:rPr>
          <w:rFonts w:ascii="Times New Roman" w:hAnsi="Times New Roman" w:cs="Times New Roman"/>
          <w:lang w:val="en-US"/>
        </w:rPr>
        <w:sectPr w:rsidR="0036063B" w:rsidSect="00816C9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A3F0DA6" w14:textId="506B2A1B" w:rsidR="0036063B" w:rsidRPr="00B52796" w:rsidRDefault="00866C88" w:rsidP="00B52796">
      <w:pPr>
        <w:pStyle w:val="Overskrift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Incidence rates of mental disorders in s</w:t>
      </w:r>
      <w:r w:rsidR="00B52796" w:rsidRPr="00B52796">
        <w:rPr>
          <w:rFonts w:ascii="Times New Roman" w:hAnsi="Times New Roman" w:cs="Times New Roman"/>
          <w:lang w:val="en-US"/>
        </w:rPr>
        <w:t>pecialist health care</w:t>
      </w:r>
    </w:p>
    <w:p w14:paraId="5FFB983B" w14:textId="6A553E85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Table S</w:t>
      </w:r>
      <w:r w:rsidR="00B52796">
        <w:rPr>
          <w:rFonts w:ascii="Times New Roman" w:hAnsi="Times New Roman" w:cs="Times New Roman"/>
          <w:b/>
          <w:bCs/>
          <w:lang w:val="en-US"/>
        </w:rPr>
        <w:t>4</w:t>
      </w:r>
      <w:r w:rsidRPr="00250F32">
        <w:rPr>
          <w:rFonts w:ascii="Times New Roman" w:hAnsi="Times New Roman" w:cs="Times New Roman"/>
          <w:b/>
          <w:bCs/>
          <w:lang w:val="en-US"/>
        </w:rPr>
        <w:t>.</w:t>
      </w:r>
      <w:r w:rsidRPr="00250F32">
        <w:rPr>
          <w:rFonts w:ascii="Times New Roman" w:hAnsi="Times New Roman" w:cs="Times New Roman"/>
          <w:lang w:val="en-US"/>
        </w:rPr>
        <w:t xml:space="preserve"> Age-specific inciden</w:t>
      </w:r>
      <w:r>
        <w:rPr>
          <w:rFonts w:ascii="Times New Roman" w:hAnsi="Times New Roman" w:cs="Times New Roman"/>
          <w:lang w:val="en-US"/>
        </w:rPr>
        <w:t>ce</w:t>
      </w:r>
      <w:r w:rsidRPr="00250F32">
        <w:rPr>
          <w:rFonts w:ascii="Times New Roman" w:hAnsi="Times New Roman" w:cs="Times New Roman"/>
          <w:lang w:val="en-US"/>
        </w:rPr>
        <w:t xml:space="preserve"> rates per 100,000 and incidences of mental disorders recorded in NPR over time, 2015-2021.</w:t>
      </w:r>
    </w:p>
    <w:tbl>
      <w:tblPr>
        <w:tblW w:w="1459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6"/>
        <w:gridCol w:w="898"/>
        <w:gridCol w:w="831"/>
        <w:gridCol w:w="1623"/>
        <w:gridCol w:w="1686"/>
        <w:gridCol w:w="1686"/>
        <w:gridCol w:w="1686"/>
        <w:gridCol w:w="1686"/>
        <w:gridCol w:w="1686"/>
        <w:gridCol w:w="1677"/>
      </w:tblGrid>
      <w:tr w:rsidR="0036063B" w:rsidRPr="00A00124" w14:paraId="3465418E" w14:textId="77777777" w:rsidTr="002A39E4">
        <w:trPr>
          <w:trHeight w:val="300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043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NPR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C58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4B7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42F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15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C7B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16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693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17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C78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18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805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19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00F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20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0E3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2021</w:t>
            </w:r>
          </w:p>
        </w:tc>
      </w:tr>
      <w:tr w:rsidR="0036063B" w:rsidRPr="00A00124" w14:paraId="379197FE" w14:textId="77777777" w:rsidTr="002A39E4">
        <w:trPr>
          <w:trHeight w:val="300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C70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Diagnosi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BE6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nb-NO"/>
              </w:rPr>
              <w:t>Sex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1AE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Age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230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601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5A2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82A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1D8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B9B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E2B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Incidence rate*</w:t>
            </w:r>
          </w:p>
        </w:tc>
      </w:tr>
      <w:tr w:rsidR="0036063B" w:rsidRPr="00A00124" w14:paraId="44404BB7" w14:textId="77777777" w:rsidTr="002A39E4">
        <w:trPr>
          <w:trHeight w:val="300"/>
        </w:trPr>
        <w:tc>
          <w:tcPr>
            <w:tcW w:w="11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BB5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eastAsia="nb-NO"/>
              </w:rPr>
              <w:t>F32-F34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A10C0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56F3D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D602C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37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36886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60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1BC30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94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1543F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19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DE7BC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2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3F821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16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6EB5C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29</w:t>
            </w:r>
          </w:p>
        </w:tc>
      </w:tr>
      <w:tr w:rsidR="0036063B" w:rsidRPr="00A00124" w14:paraId="2F0C8E0F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A57CB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bottom"/>
            <w:hideMark/>
          </w:tcPr>
          <w:p w14:paraId="74ADDB5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432E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1BED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6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62AEF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7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F45C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7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84832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4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A7B73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9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BDF1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1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96A3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04</w:t>
            </w:r>
          </w:p>
        </w:tc>
      </w:tr>
      <w:tr w:rsidR="0036063B" w:rsidRPr="00A00124" w14:paraId="1E3C65E5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B2934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0C86BE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1CD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1D4C3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60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018C1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4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68D58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11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D38CB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0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C9C33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0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53B99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02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03220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74</w:t>
            </w:r>
          </w:p>
        </w:tc>
      </w:tr>
      <w:tr w:rsidR="0036063B" w:rsidRPr="00A00124" w14:paraId="1A6F065D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1DBA6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844AA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307E3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681CB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392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226C8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354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AB2F6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392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46FFA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345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CB679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278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51DA3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289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2DE32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410</w:t>
            </w:r>
          </w:p>
        </w:tc>
      </w:tr>
      <w:tr w:rsidR="0036063B" w:rsidRPr="00A00124" w14:paraId="504AE0F4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53D90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BABB9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A561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63EF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8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2B99C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7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B7124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6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5F7D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10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4244E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6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A428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4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75BD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75</w:t>
            </w:r>
          </w:p>
        </w:tc>
      </w:tr>
      <w:tr w:rsidR="0036063B" w:rsidRPr="00A00124" w14:paraId="089AD452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A4E41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CFB62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CD0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E96D5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1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14D25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7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D51EE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59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0E731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19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61C23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3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63E2C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08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00251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85</w:t>
            </w:r>
          </w:p>
        </w:tc>
      </w:tr>
      <w:tr w:rsidR="0036063B" w:rsidRPr="00A00124" w14:paraId="0646ED67" w14:textId="77777777" w:rsidTr="002A39E4">
        <w:trPr>
          <w:trHeight w:val="300"/>
        </w:trPr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D00AC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eastAsia="nb-NO"/>
              </w:rPr>
              <w:t>F40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3A6EF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BF476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222BA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63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4F28B1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82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CE421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9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C9BB8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9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2B0D3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06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A6F09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66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168A32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65</w:t>
            </w:r>
          </w:p>
        </w:tc>
      </w:tr>
      <w:tr w:rsidR="0036063B" w:rsidRPr="00A00124" w14:paraId="6CA65F40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nil"/>
            </w:tcBorders>
            <w:vAlign w:val="center"/>
          </w:tcPr>
          <w:p w14:paraId="6A0E35A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bottom"/>
          </w:tcPr>
          <w:p w14:paraId="3E2DFC9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404FC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404E3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40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06840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4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03E2C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5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1FA4C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4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1B19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5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06263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2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F5400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34</w:t>
            </w:r>
          </w:p>
        </w:tc>
      </w:tr>
      <w:tr w:rsidR="0036063B" w:rsidRPr="00A00124" w14:paraId="6BA7AF9B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nil"/>
            </w:tcBorders>
            <w:vAlign w:val="center"/>
          </w:tcPr>
          <w:p w14:paraId="45A10D1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E80FCE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73354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D005A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7623E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4CF49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4F44B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7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0C7C8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612CCB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4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43873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9</w:t>
            </w:r>
          </w:p>
        </w:tc>
      </w:tr>
      <w:tr w:rsidR="0036063B" w:rsidRPr="00A00124" w14:paraId="28367911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nil"/>
            </w:tcBorders>
            <w:vAlign w:val="center"/>
          </w:tcPr>
          <w:p w14:paraId="1B08D0F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45266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DE869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ADD6A6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1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46CED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49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79485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95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5D9540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06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D7A48C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05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746836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81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2D197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85</w:t>
            </w:r>
          </w:p>
        </w:tc>
      </w:tr>
      <w:tr w:rsidR="0036063B" w:rsidRPr="00A00124" w14:paraId="4C01A9AD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nil"/>
            </w:tcBorders>
            <w:vAlign w:val="center"/>
          </w:tcPr>
          <w:p w14:paraId="4CCF59A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bottom"/>
          </w:tcPr>
          <w:p w14:paraId="49AFBC7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DD84F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37F0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4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6D147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6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B7332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5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317CA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5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87588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5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5BE85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3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EC4AE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51</w:t>
            </w:r>
          </w:p>
        </w:tc>
      </w:tr>
      <w:tr w:rsidR="0036063B" w:rsidRPr="00A00124" w14:paraId="4C5D8111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D7291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74F352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64FF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267ED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5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DBC18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59B912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1CB22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EC51D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C0CC21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8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7E67B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4</w:t>
            </w:r>
          </w:p>
        </w:tc>
      </w:tr>
      <w:tr w:rsidR="0036063B" w:rsidRPr="00A00124" w14:paraId="4B2AF3F2" w14:textId="77777777" w:rsidTr="002A39E4">
        <w:trPr>
          <w:trHeight w:val="300"/>
        </w:trPr>
        <w:tc>
          <w:tcPr>
            <w:tcW w:w="11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3BB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eastAsia="nb-NO"/>
              </w:rPr>
              <w:t>F41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59EEA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25FF9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CC470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60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CD062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1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7295C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03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E91BA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23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D6DB7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4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AF342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41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6FE18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26</w:t>
            </w:r>
          </w:p>
        </w:tc>
      </w:tr>
      <w:tr w:rsidR="0036063B" w:rsidRPr="00A00124" w14:paraId="50D0B326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DD674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bottom"/>
            <w:hideMark/>
          </w:tcPr>
          <w:p w14:paraId="4DD0CD6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435B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6CA24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2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99D1C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38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2DA7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7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55345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4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C5F7B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60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BC5EC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7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DB11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72</w:t>
            </w:r>
          </w:p>
        </w:tc>
      </w:tr>
      <w:tr w:rsidR="0036063B" w:rsidRPr="00A00124" w14:paraId="50974741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759E2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484241B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349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F1400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3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32F93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50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90236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49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ABE20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28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0A8FF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3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42C35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36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4C9FB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22</w:t>
            </w:r>
          </w:p>
        </w:tc>
      </w:tr>
      <w:tr w:rsidR="0036063B" w:rsidRPr="00A00124" w14:paraId="0ED274A2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956F6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E02E7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62855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A1F76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0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9C147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26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CAC77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59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53FC9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80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0D581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60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FA19A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34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B7736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043</w:t>
            </w:r>
          </w:p>
        </w:tc>
      </w:tr>
      <w:tr w:rsidR="0036063B" w:rsidRPr="00A00124" w14:paraId="13D3A4F0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D1326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bottom"/>
            <w:hideMark/>
          </w:tcPr>
          <w:p w14:paraId="0687AB8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C3B8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14699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4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3542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9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60C3B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0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4067D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2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C9DB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40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A491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7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F2131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74</w:t>
            </w:r>
          </w:p>
        </w:tc>
      </w:tr>
      <w:tr w:rsidR="0036063B" w:rsidRPr="00A00124" w14:paraId="0BCB1F9A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6B528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5498F2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DF6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574AA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41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D7CE4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57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11129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6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032FC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30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4CC81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3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A63D8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44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925B7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40</w:t>
            </w:r>
          </w:p>
        </w:tc>
      </w:tr>
      <w:tr w:rsidR="0036063B" w:rsidRPr="00A00124" w14:paraId="67D09CBA" w14:textId="77777777" w:rsidTr="002A39E4">
        <w:trPr>
          <w:trHeight w:val="300"/>
        </w:trPr>
        <w:tc>
          <w:tcPr>
            <w:tcW w:w="11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FBB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eastAsia="nb-NO"/>
              </w:rPr>
              <w:t>F42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D13C4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01651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9067F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0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F1608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0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11B16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9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CF8E6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0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96613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95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1CD23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93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BAB57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01</w:t>
            </w:r>
          </w:p>
        </w:tc>
      </w:tr>
      <w:tr w:rsidR="0036063B" w:rsidRPr="00A00124" w14:paraId="37213361" w14:textId="77777777" w:rsidTr="002A39E4">
        <w:trPr>
          <w:trHeight w:val="300"/>
        </w:trPr>
        <w:tc>
          <w:tcPr>
            <w:tcW w:w="1146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919673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bottom"/>
            <w:hideMark/>
          </w:tcPr>
          <w:p w14:paraId="6E993BB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49EB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98C39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94692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2A2D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7E936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9F3B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6B14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3AF04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3</w:t>
            </w:r>
          </w:p>
        </w:tc>
      </w:tr>
      <w:tr w:rsidR="0036063B" w:rsidRPr="00A00124" w14:paraId="24CB1117" w14:textId="77777777" w:rsidTr="002A39E4">
        <w:trPr>
          <w:trHeight w:val="300"/>
        </w:trPr>
        <w:tc>
          <w:tcPr>
            <w:tcW w:w="1146" w:type="dxa"/>
            <w:vMerge/>
            <w:vAlign w:val="center"/>
            <w:hideMark/>
          </w:tcPr>
          <w:p w14:paraId="0FBCEAA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D83D1E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69B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9BEF9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5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442FF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6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F170C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6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80257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28F46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5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36096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2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12E43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4</w:t>
            </w:r>
          </w:p>
        </w:tc>
      </w:tr>
      <w:tr w:rsidR="0036063B" w:rsidRPr="00A00124" w14:paraId="246232DA" w14:textId="77777777" w:rsidTr="002A39E4">
        <w:trPr>
          <w:trHeight w:val="300"/>
        </w:trPr>
        <w:tc>
          <w:tcPr>
            <w:tcW w:w="1146" w:type="dxa"/>
            <w:vMerge/>
            <w:vAlign w:val="center"/>
            <w:hideMark/>
          </w:tcPr>
          <w:p w14:paraId="1D5B6EC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B6D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205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C1D6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21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B06E4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30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846C2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45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36928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48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A0F87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59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691E3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57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B8D8C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20</w:t>
            </w:r>
          </w:p>
        </w:tc>
      </w:tr>
      <w:tr w:rsidR="0036063B" w:rsidRPr="00A00124" w14:paraId="33A159B5" w14:textId="77777777" w:rsidTr="002A39E4">
        <w:trPr>
          <w:trHeight w:val="300"/>
        </w:trPr>
        <w:tc>
          <w:tcPr>
            <w:tcW w:w="1146" w:type="dxa"/>
            <w:vMerge/>
            <w:vAlign w:val="center"/>
            <w:hideMark/>
          </w:tcPr>
          <w:p w14:paraId="66458AC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vAlign w:val="bottom"/>
            <w:hideMark/>
          </w:tcPr>
          <w:p w14:paraId="14E97C8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C5B6CD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3A6C0CA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E2DA57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8311D9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F4A255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5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A88615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5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D0BFAE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8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7FA68DF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4</w:t>
            </w:r>
          </w:p>
        </w:tc>
      </w:tr>
      <w:tr w:rsidR="0036063B" w:rsidRPr="00A00124" w14:paraId="304A6EA8" w14:textId="77777777" w:rsidTr="002A39E4">
        <w:trPr>
          <w:trHeight w:val="300"/>
        </w:trPr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FB3CE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745C8D6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DC0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6A94C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9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DAF59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5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0C13B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7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5C60D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9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FBF56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8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01DCA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0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7A34D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9</w:t>
            </w:r>
          </w:p>
        </w:tc>
      </w:tr>
      <w:tr w:rsidR="0036063B" w:rsidRPr="00A00124" w14:paraId="7508F25A" w14:textId="77777777" w:rsidTr="002A39E4">
        <w:trPr>
          <w:trHeight w:val="300"/>
        </w:trPr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83E63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eastAsia="nb-NO"/>
              </w:rPr>
              <w:lastRenderedPageBreak/>
              <w:t>F43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24AFB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76CFF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15C6B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86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75685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15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2FE5C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69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8F1B4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80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1527D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53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A52DE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38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DFD55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62</w:t>
            </w:r>
          </w:p>
        </w:tc>
      </w:tr>
      <w:tr w:rsidR="0036063B" w:rsidRPr="00A00124" w14:paraId="12A57438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464EE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bottom"/>
            <w:hideMark/>
          </w:tcPr>
          <w:p w14:paraId="6B4E80A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BA86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67F70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3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7D3E5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6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CE0F7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6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34ED8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6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81F1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78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D9C2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7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FC8C7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70</w:t>
            </w:r>
          </w:p>
        </w:tc>
      </w:tr>
      <w:tr w:rsidR="0036063B" w:rsidRPr="00A00124" w14:paraId="15E91827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684AA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C04DF5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751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0E7EE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9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28161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1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E3B7C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99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0E6E8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7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B379C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9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53927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77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26005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61</w:t>
            </w:r>
          </w:p>
        </w:tc>
      </w:tr>
      <w:tr w:rsidR="0036063B" w:rsidRPr="00A00124" w14:paraId="00C7BBFA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A50494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1778E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86803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F1F50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922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52041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036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735AB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096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6CFEF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068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7D4E2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126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2CDA0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125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B53BE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269</w:t>
            </w:r>
          </w:p>
        </w:tc>
      </w:tr>
      <w:tr w:rsidR="0036063B" w:rsidRPr="00A00124" w14:paraId="6A027D45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831BF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D5C5A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B751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89D8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2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0514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8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9B200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8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299E5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5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AB4C1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00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93C15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0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6CE10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44</w:t>
            </w:r>
          </w:p>
        </w:tc>
      </w:tr>
      <w:tr w:rsidR="0036063B" w:rsidRPr="00A00124" w14:paraId="4C549D68" w14:textId="77777777" w:rsidTr="002A39E4">
        <w:trPr>
          <w:trHeight w:val="300"/>
        </w:trPr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8CC03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B608D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0A3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B8749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2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5E9C8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6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A8AE4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47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31D62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18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F11DE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39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145C25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18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1FA04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09</w:t>
            </w:r>
          </w:p>
        </w:tc>
      </w:tr>
      <w:tr w:rsidR="0036063B" w:rsidRPr="00A00124" w14:paraId="18E61E05" w14:textId="77777777" w:rsidTr="002A39E4">
        <w:trPr>
          <w:trHeight w:val="300"/>
        </w:trPr>
        <w:tc>
          <w:tcPr>
            <w:tcW w:w="11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81E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eastAsia="nb-NO"/>
              </w:rPr>
              <w:t>F50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AFAD6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Me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9BEF2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32A7D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5E134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3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15CC9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9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5712E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3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7DE5F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4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ECF73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4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D5172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7</w:t>
            </w:r>
          </w:p>
        </w:tc>
      </w:tr>
      <w:tr w:rsidR="0036063B" w:rsidRPr="00A00124" w14:paraId="392E922B" w14:textId="77777777" w:rsidTr="002A39E4">
        <w:trPr>
          <w:trHeight w:val="300"/>
        </w:trPr>
        <w:tc>
          <w:tcPr>
            <w:tcW w:w="1146" w:type="dxa"/>
            <w:vMerge/>
            <w:vAlign w:val="center"/>
            <w:hideMark/>
          </w:tcPr>
          <w:p w14:paraId="4F1A5A0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bottom"/>
            <w:hideMark/>
          </w:tcPr>
          <w:p w14:paraId="40FD22A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62AA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3FB41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CCB9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4C508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B9321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C466C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8459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1EB5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0</w:t>
            </w:r>
          </w:p>
        </w:tc>
      </w:tr>
      <w:tr w:rsidR="0036063B" w:rsidRPr="00A00124" w14:paraId="6619BD66" w14:textId="77777777" w:rsidTr="002A39E4">
        <w:trPr>
          <w:trHeight w:val="300"/>
        </w:trPr>
        <w:tc>
          <w:tcPr>
            <w:tcW w:w="1146" w:type="dxa"/>
            <w:vMerge/>
            <w:vAlign w:val="center"/>
            <w:hideMark/>
          </w:tcPr>
          <w:p w14:paraId="4AAA577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3EAFE0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EF9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938C6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7D44F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CCC9B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6384F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EFD70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18502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6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C8B02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5</w:t>
            </w:r>
          </w:p>
        </w:tc>
      </w:tr>
      <w:tr w:rsidR="0036063B" w:rsidRPr="00A00124" w14:paraId="3DFB60A8" w14:textId="77777777" w:rsidTr="002A39E4">
        <w:trPr>
          <w:trHeight w:val="300"/>
        </w:trPr>
        <w:tc>
          <w:tcPr>
            <w:tcW w:w="1146" w:type="dxa"/>
            <w:vMerge/>
            <w:vAlign w:val="center"/>
            <w:hideMark/>
          </w:tcPr>
          <w:p w14:paraId="0483E2F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3A0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Women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1AF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18-24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9A9D8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10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9A054E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05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CA633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12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4C312F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90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079E82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06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58B12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333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1DDE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466</w:t>
            </w:r>
          </w:p>
        </w:tc>
      </w:tr>
      <w:tr w:rsidR="0036063B" w:rsidRPr="00A00124" w14:paraId="3761C043" w14:textId="77777777" w:rsidTr="002A39E4">
        <w:trPr>
          <w:trHeight w:val="300"/>
        </w:trPr>
        <w:tc>
          <w:tcPr>
            <w:tcW w:w="1146" w:type="dxa"/>
            <w:vMerge/>
            <w:vAlign w:val="center"/>
            <w:hideMark/>
          </w:tcPr>
          <w:p w14:paraId="6FB7D03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9BCB1BD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6FB89FB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25-39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0AE958CC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500523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8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85DF199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70A659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4E7C74A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79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AD54AB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90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539FE003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00</w:t>
            </w:r>
          </w:p>
        </w:tc>
      </w:tr>
      <w:tr w:rsidR="0036063B" w:rsidRPr="00A00124" w14:paraId="5500B015" w14:textId="77777777" w:rsidTr="002A39E4">
        <w:trPr>
          <w:trHeight w:val="300"/>
        </w:trPr>
        <w:tc>
          <w:tcPr>
            <w:tcW w:w="1146" w:type="dxa"/>
            <w:vMerge/>
            <w:vAlign w:val="center"/>
            <w:hideMark/>
          </w:tcPr>
          <w:p w14:paraId="3C1996C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3CB9C18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D426090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eastAsia="Times New Roman" w:hAnsi="Arial" w:cs="Arial"/>
                <w:color w:val="000000"/>
                <w:lang w:val="en-US" w:eastAsia="nb-NO"/>
              </w:rPr>
              <w:t>40-65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367F4C3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9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C9B4334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B6DF356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19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41D1517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ABEEE1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9C0E748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9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7875A9D1" w14:textId="77777777" w:rsidR="0036063B" w:rsidRPr="00A00124" w:rsidRDefault="0036063B" w:rsidP="002A3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A00124">
              <w:rPr>
                <w:rFonts w:ascii="Arial" w:hAnsi="Arial" w:cs="Arial"/>
              </w:rPr>
              <w:t>22</w:t>
            </w:r>
          </w:p>
        </w:tc>
      </w:tr>
    </w:tbl>
    <w:p w14:paraId="16700AE5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635EB0EE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lang w:val="en-US"/>
        </w:rPr>
        <w:t>* The denominators for calculating incident rates are the corresponding age-specific mid-year population estimates for men and women presented in Table S1</w:t>
      </w:r>
    </w:p>
    <w:p w14:paraId="42B68E13" w14:textId="77777777" w:rsidR="0036063B" w:rsidRDefault="0036063B" w:rsidP="0036063B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70755327" w14:textId="77777777" w:rsidR="0036063B" w:rsidRDefault="0036063B" w:rsidP="0036063B">
      <w:pPr>
        <w:rPr>
          <w:rFonts w:ascii="Times New Roman" w:hAnsi="Times New Roman" w:cs="Times New Roman"/>
          <w:sz w:val="16"/>
          <w:szCs w:val="16"/>
          <w:lang w:val="en-US"/>
        </w:rPr>
        <w:sectPr w:rsidR="0036063B" w:rsidSect="00816C9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00400B8" w14:textId="5DA75DC2" w:rsidR="0036063B" w:rsidRPr="00250F32" w:rsidRDefault="0036063B" w:rsidP="0036063B">
      <w:pPr>
        <w:pStyle w:val="Overskrift2"/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lang w:val="en-US"/>
        </w:rPr>
        <w:lastRenderedPageBreak/>
        <w:t>Trends in inciden</w:t>
      </w:r>
      <w:r>
        <w:rPr>
          <w:rFonts w:ascii="Times New Roman" w:hAnsi="Times New Roman" w:cs="Times New Roman"/>
          <w:lang w:val="en-US"/>
        </w:rPr>
        <w:t>ce</w:t>
      </w:r>
      <w:r w:rsidRPr="00250F32">
        <w:rPr>
          <w:rFonts w:ascii="Times New Roman" w:hAnsi="Times New Roman" w:cs="Times New Roman"/>
          <w:lang w:val="en-US"/>
        </w:rPr>
        <w:t xml:space="preserve"> rates in specialist health care</w:t>
      </w:r>
    </w:p>
    <w:p w14:paraId="149C6EEF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D15924" wp14:editId="13559B43">
            <wp:extent cx="5759450" cy="2364740"/>
            <wp:effectExtent l="0" t="0" r="0" b="0"/>
            <wp:docPr id="35" name="Bild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8835E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6.</w:t>
      </w:r>
      <w:r w:rsidRPr="00250F32">
        <w:rPr>
          <w:rFonts w:ascii="Times New Roman" w:hAnsi="Times New Roman" w:cs="Times New Roman"/>
          <w:lang w:val="en-US"/>
        </w:rPr>
        <w:t xml:space="preserve"> Age-specific incidence rates of specialist care-recorded depressive disorder, 2015-2021: men (left) and women (right).</w:t>
      </w:r>
    </w:p>
    <w:p w14:paraId="6EB47DFE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1D52791B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6322371" wp14:editId="5C86988A">
            <wp:extent cx="5759450" cy="1955165"/>
            <wp:effectExtent l="0" t="0" r="0" b="6985"/>
            <wp:docPr id="36" name="Bild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CAFC9" w14:textId="32170501" w:rsidR="0036063B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7.</w:t>
      </w:r>
      <w:r w:rsidRPr="00250F32">
        <w:rPr>
          <w:rFonts w:ascii="Times New Roman" w:hAnsi="Times New Roman" w:cs="Times New Roman"/>
          <w:lang w:val="en-US"/>
        </w:rPr>
        <w:t xml:space="preserve"> Age-specific incidence rates of specialist care-recorded phobic anxiety disorders, 2015-2021: men (left) and women (right).</w:t>
      </w:r>
    </w:p>
    <w:p w14:paraId="3827C30B" w14:textId="77777777" w:rsidR="00F1487A" w:rsidRPr="00250F32" w:rsidRDefault="00F1487A" w:rsidP="0036063B">
      <w:pPr>
        <w:rPr>
          <w:rFonts w:ascii="Times New Roman" w:hAnsi="Times New Roman" w:cs="Times New Roman"/>
          <w:lang w:val="en-US"/>
        </w:rPr>
      </w:pPr>
    </w:p>
    <w:p w14:paraId="1BF0ADF4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7B4E2DE6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296D4F4" wp14:editId="5F7460EB">
            <wp:extent cx="5759450" cy="2503805"/>
            <wp:effectExtent l="0" t="0" r="0" b="0"/>
            <wp:docPr id="37" name="Bild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50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3BC9B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1EA73717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8.</w:t>
      </w:r>
      <w:r w:rsidRPr="00250F32">
        <w:rPr>
          <w:rFonts w:ascii="Times New Roman" w:hAnsi="Times New Roman" w:cs="Times New Roman"/>
          <w:lang w:val="en-US"/>
        </w:rPr>
        <w:t xml:space="preserve"> Age-specific incidence rates of specialist care-recorded other anxiety disorders, 2015-2021: men (left) and women (right).</w:t>
      </w:r>
    </w:p>
    <w:p w14:paraId="0FF92A5A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64DA7820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EB6EDC4" wp14:editId="1ACC3C3E">
            <wp:extent cx="5759450" cy="2380615"/>
            <wp:effectExtent l="0" t="0" r="0" b="635"/>
            <wp:docPr id="38" name="Bild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F5960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15548FB2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9.</w:t>
      </w:r>
      <w:r w:rsidRPr="00250F32">
        <w:rPr>
          <w:rFonts w:ascii="Times New Roman" w:hAnsi="Times New Roman" w:cs="Times New Roman"/>
          <w:lang w:val="en-US"/>
        </w:rPr>
        <w:t xml:space="preserve"> Age-specific incidence rates of specialist care-recorded obsessive-compulsive disorder, 2015-2021: men (left) and women (right).</w:t>
      </w:r>
    </w:p>
    <w:p w14:paraId="68194EA4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2DEAE583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82FC74E" wp14:editId="4BFDB854">
            <wp:extent cx="5759450" cy="2400300"/>
            <wp:effectExtent l="0" t="0" r="0" b="0"/>
            <wp:docPr id="39" name="Bild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396B4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18692F24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10.</w:t>
      </w:r>
      <w:r w:rsidRPr="00250F32">
        <w:rPr>
          <w:rFonts w:ascii="Times New Roman" w:hAnsi="Times New Roman" w:cs="Times New Roman"/>
          <w:lang w:val="en-US"/>
        </w:rPr>
        <w:t xml:space="preserve"> Age-specific incidence rates of specialist care-recorded adjustment disorders, 2015-2021: men (left) and women (right).</w:t>
      </w:r>
    </w:p>
    <w:p w14:paraId="164230F4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045CAEF3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72B05D7E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F9542CF" wp14:editId="7C30E64C">
            <wp:extent cx="2911616" cy="2401200"/>
            <wp:effectExtent l="0" t="0" r="3175" b="0"/>
            <wp:docPr id="40" name="Bild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911616" cy="24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F93F8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</w:p>
    <w:p w14:paraId="51DC9232" w14:textId="77777777" w:rsidR="0036063B" w:rsidRPr="00250F32" w:rsidRDefault="0036063B" w:rsidP="0036063B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>Figure S11.</w:t>
      </w:r>
      <w:r w:rsidRPr="00250F32">
        <w:rPr>
          <w:rFonts w:ascii="Times New Roman" w:hAnsi="Times New Roman" w:cs="Times New Roman"/>
          <w:lang w:val="en-US"/>
        </w:rPr>
        <w:t xml:space="preserve"> Age-specific incidence rates of specialist care-recorded eating disorders among women, 2015-2021.</w:t>
      </w:r>
    </w:p>
    <w:p w14:paraId="15E160CF" w14:textId="77777777" w:rsidR="0036063B" w:rsidRPr="00250F32" w:rsidRDefault="0036063B" w:rsidP="0036063B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3DFBCD5" w14:textId="3534DA03" w:rsidR="00B52796" w:rsidRDefault="00B52796">
      <w:pPr>
        <w:rPr>
          <w:lang w:val="en-US"/>
        </w:rPr>
      </w:pPr>
      <w:r>
        <w:rPr>
          <w:lang w:val="en-US"/>
        </w:rPr>
        <w:br w:type="page"/>
      </w:r>
    </w:p>
    <w:p w14:paraId="59B2C2A6" w14:textId="77777777" w:rsidR="00B52796" w:rsidRDefault="00B52796">
      <w:pPr>
        <w:rPr>
          <w:lang w:val="en-US"/>
        </w:rPr>
        <w:sectPr w:rsidR="00B52796" w:rsidSect="00816C9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9E2442E" w14:textId="6C9937BF" w:rsidR="00B52796" w:rsidRPr="00866C88" w:rsidRDefault="00866C88" w:rsidP="00866C88">
      <w:pPr>
        <w:pStyle w:val="Overskrift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Predicted and observed incidence rates of mental disorders in specialist health care</w:t>
      </w:r>
    </w:p>
    <w:p w14:paraId="18665387" w14:textId="65CCD64E" w:rsidR="00B52796" w:rsidRPr="00250F32" w:rsidRDefault="00B52796" w:rsidP="00B52796">
      <w:pPr>
        <w:rPr>
          <w:rFonts w:ascii="Times New Roman" w:hAnsi="Times New Roman" w:cs="Times New Roman"/>
          <w:lang w:val="en-US"/>
        </w:rPr>
      </w:pPr>
      <w:r w:rsidRPr="00250F32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5</w:t>
      </w:r>
      <w:r w:rsidRPr="00250F32">
        <w:rPr>
          <w:rFonts w:ascii="Times New Roman" w:hAnsi="Times New Roman" w:cs="Times New Roman"/>
          <w:b/>
          <w:bCs/>
          <w:lang w:val="en-US"/>
        </w:rPr>
        <w:t>.</w:t>
      </w:r>
      <w:r w:rsidRPr="00250F32">
        <w:rPr>
          <w:rFonts w:ascii="Times New Roman" w:hAnsi="Times New Roman" w:cs="Times New Roman"/>
          <w:lang w:val="en-US"/>
        </w:rPr>
        <w:t xml:space="preserve"> Age-specific inciden</w:t>
      </w:r>
      <w:r>
        <w:rPr>
          <w:rFonts w:ascii="Times New Roman" w:hAnsi="Times New Roman" w:cs="Times New Roman"/>
          <w:lang w:val="en-US"/>
        </w:rPr>
        <w:t>ce</w:t>
      </w:r>
      <w:r w:rsidRPr="00250F32">
        <w:rPr>
          <w:rFonts w:ascii="Times New Roman" w:hAnsi="Times New Roman" w:cs="Times New Roman"/>
          <w:lang w:val="en-US"/>
        </w:rPr>
        <w:t xml:space="preserve"> rates (per 100,000) in 2020 and 2021 compared with the predicted value or mean with a 95% prediction interval from the regression models and </w:t>
      </w:r>
      <w:r w:rsidR="0006700F" w:rsidRPr="00250F32">
        <w:rPr>
          <w:rFonts w:ascii="Times New Roman" w:hAnsi="Times New Roman" w:cs="Times New Roman"/>
          <w:lang w:val="en-US"/>
        </w:rPr>
        <w:t xml:space="preserve">mean models </w:t>
      </w:r>
      <w:r w:rsidRPr="00250F32">
        <w:rPr>
          <w:rFonts w:ascii="Times New Roman" w:hAnsi="Times New Roman" w:cs="Times New Roman"/>
          <w:lang w:val="en-US"/>
        </w:rPr>
        <w:t>based on observational data from 2015 to 2019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154"/>
        <w:gridCol w:w="893"/>
        <w:gridCol w:w="1084"/>
        <w:gridCol w:w="1278"/>
        <w:gridCol w:w="1658"/>
        <w:gridCol w:w="1076"/>
        <w:gridCol w:w="1127"/>
        <w:gridCol w:w="1101"/>
        <w:gridCol w:w="1626"/>
        <w:gridCol w:w="1741"/>
      </w:tblGrid>
      <w:tr w:rsidR="00B52796" w:rsidRPr="00250F32" w14:paraId="26306D10" w14:textId="77777777" w:rsidTr="002A39E4">
        <w:tc>
          <w:tcPr>
            <w:tcW w:w="1256" w:type="dxa"/>
          </w:tcPr>
          <w:p w14:paraId="289F33B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7E8FCCDE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</w:tcPr>
          <w:p w14:paraId="6DB3553C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9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3D9D0E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Incidence rate (per 100,000)</w:t>
            </w:r>
          </w:p>
        </w:tc>
      </w:tr>
      <w:tr w:rsidR="00B52796" w:rsidRPr="00250F32" w14:paraId="12325206" w14:textId="77777777" w:rsidTr="002A39E4">
        <w:tc>
          <w:tcPr>
            <w:tcW w:w="1256" w:type="dxa"/>
            <w:tcBorders>
              <w:bottom w:val="single" w:sz="4" w:space="0" w:color="auto"/>
            </w:tcBorders>
          </w:tcPr>
          <w:p w14:paraId="2AD4C04D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NPR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3EE21A5F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31A8489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B1CF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5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2F51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021</w:t>
            </w:r>
          </w:p>
        </w:tc>
      </w:tr>
      <w:tr w:rsidR="00B52796" w:rsidRPr="00250F32" w14:paraId="1EC7E753" w14:textId="77777777" w:rsidTr="002A39E4"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F8166A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124BF088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6575F69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60F3F5F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A30E99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Predicted (mean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17F0BC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95% P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51F449D4" w14:textId="77777777" w:rsidR="00B52796" w:rsidRPr="00F072C4" w:rsidRDefault="00B52796" w:rsidP="002A39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72C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3C1371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66C18F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Predicted (mean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3C07B0B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95% PI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E138AFE" w14:textId="77777777" w:rsidR="00B52796" w:rsidRPr="00F072C4" w:rsidRDefault="00B52796" w:rsidP="002A39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72C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B52796" w:rsidRPr="00250F32" w14:paraId="682F424A" w14:textId="77777777" w:rsidTr="002A39E4">
        <w:tc>
          <w:tcPr>
            <w:tcW w:w="12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0225B4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F32-F34 Depression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6D6054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3E154CC2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522E8AF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6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5E94F89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4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1410DBA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6-902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65C7244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848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3C7A1B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9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3C94C9B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7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330B6D9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2-832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5876FF5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706</w:t>
            </w:r>
          </w:p>
        </w:tc>
      </w:tr>
      <w:tr w:rsidR="00B52796" w:rsidRPr="00250F32" w14:paraId="485A5CE7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780EF0DD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703B4246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C6A582A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06C509E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4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501A3AD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1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1950F67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3-52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20D212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08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CBEC0A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4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1CF1591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1F4082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3-529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39E95B2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905</w:t>
            </w:r>
          </w:p>
        </w:tc>
      </w:tr>
      <w:tr w:rsidR="00B52796" w:rsidRPr="00250F32" w14:paraId="347B30AB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4DAAE82D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3099F385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1D2001BF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6FEFBA5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2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5ACCF0D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7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0340B33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0-324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6428EF0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85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167689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4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47235EE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2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32FD017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7-316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2F2EE10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138</w:t>
            </w:r>
          </w:p>
        </w:tc>
      </w:tr>
      <w:tr w:rsidR="00B52796" w:rsidRPr="00250F32" w14:paraId="7616EB35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7506DE45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89E83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7C9E563A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615EDD83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89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0F64E0E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2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2C14D07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0-1494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358F2BB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822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508C0EC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0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28209EB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2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0675E74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0-1494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7436D1A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215</w:t>
            </w:r>
          </w:p>
        </w:tc>
      </w:tr>
      <w:tr w:rsidR="00B52796" w:rsidRPr="00250F32" w14:paraId="0A042B68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684A38C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0271131F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6F74428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16FE9FB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0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41419FD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1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0D9D168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1-851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E77023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484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69C5CB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5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79D611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BA2D1A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1-851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7051B7C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006</w:t>
            </w:r>
          </w:p>
        </w:tc>
      </w:tr>
      <w:tr w:rsidR="00B52796" w:rsidRPr="00250F32" w14:paraId="5EAF09BB" w14:textId="77777777" w:rsidTr="002A39E4">
        <w:tc>
          <w:tcPr>
            <w:tcW w:w="1256" w:type="dxa"/>
            <w:vMerge/>
            <w:tcBorders>
              <w:top w:val="nil"/>
              <w:bottom w:val="single" w:sz="4" w:space="0" w:color="auto"/>
            </w:tcBorders>
          </w:tcPr>
          <w:p w14:paraId="5D01EDA6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2E06F45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5BD86AD2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1886E37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8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09D20D2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5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5A4F435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1-469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2DD861D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06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12D3B4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5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1F48276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3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2E1B6F2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8-459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6D833C5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843</w:t>
            </w:r>
          </w:p>
        </w:tc>
      </w:tr>
      <w:tr w:rsidR="00B52796" w:rsidRPr="00250F32" w14:paraId="41A00ECA" w14:textId="77777777" w:rsidTr="002A39E4">
        <w:tc>
          <w:tcPr>
            <w:tcW w:w="12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153E3F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F40 Phobic anxiety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01E5A1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21D33D50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3FE3E826" w14:textId="77777777" w:rsidR="00B52796" w:rsidRPr="0048171F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171F">
              <w:rPr>
                <w:rFonts w:ascii="Arial" w:hAnsi="Arial" w:cs="Arial"/>
                <w:sz w:val="20"/>
                <w:szCs w:val="20"/>
                <w:lang w:val="en-US"/>
              </w:rPr>
              <w:t>266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254DDB9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36EDE4E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9-342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5F7362D5" w14:textId="77777777" w:rsidR="00B52796" w:rsidRPr="000B7B43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7B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95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68A37B50" w14:textId="77777777" w:rsidR="00B52796" w:rsidRPr="000B7B43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B43">
              <w:rPr>
                <w:rFonts w:ascii="Arial" w:hAnsi="Arial" w:cs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62BEA88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5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4753C4D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4-356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73B353BA" w14:textId="77777777" w:rsidR="00B52796" w:rsidRPr="002D3F6A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3F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8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B52796" w:rsidRPr="00250F32" w14:paraId="0A9E0865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34643DEA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04A80E62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E3C66F2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2E46253C" w14:textId="77777777" w:rsidR="00B52796" w:rsidRPr="000C4D60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D60"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540F480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694B67E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3-16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CDE9CBC" w14:textId="77777777" w:rsidR="00B52796" w:rsidRPr="00EA269D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26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198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32F7D2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FE175D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771D0A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3-164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145E8EE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591</w:t>
            </w:r>
          </w:p>
        </w:tc>
      </w:tr>
      <w:tr w:rsidR="00B52796" w:rsidRPr="00250F32" w14:paraId="7F3806E9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6BB4CC8D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1218307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450806CB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5FF9711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7F75376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4EDC654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-61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782556D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687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B8142FB" w14:textId="77777777" w:rsidR="00B52796" w:rsidRPr="009C6514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38F37F1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70602C8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-61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34997C08" w14:textId="77777777" w:rsidR="00B52796" w:rsidRPr="009C6514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C65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174</w:t>
            </w:r>
          </w:p>
        </w:tc>
      </w:tr>
      <w:tr w:rsidR="00B52796" w:rsidRPr="00250F32" w14:paraId="1828C79F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236E07D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2F8BDC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6E155F12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44ED21C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1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5836EE2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7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4E5BDE0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2-731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3560CC4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919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5D8928D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5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71F1902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1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5B34419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3-769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7EC64A9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863</w:t>
            </w:r>
          </w:p>
        </w:tc>
      </w:tr>
      <w:tr w:rsidR="00B52796" w:rsidRPr="00250F32" w14:paraId="5EDAFA6D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6F7ED1EF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6F48C059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508005B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2F027DCC" w14:textId="77777777" w:rsidR="00B52796" w:rsidRPr="00BA5FB1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FB1">
              <w:rPr>
                <w:rFonts w:ascii="Arial" w:hAnsi="Arial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0DA0D3A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5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6DE5622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4-275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3F31E87" w14:textId="77777777" w:rsidR="00B52796" w:rsidRPr="00B475BF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75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367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0E6E8E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1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581A0C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5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9031CB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4-275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4771411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303</w:t>
            </w:r>
          </w:p>
        </w:tc>
      </w:tr>
      <w:tr w:rsidR="00B52796" w:rsidRPr="00250F32" w14:paraId="09D830D4" w14:textId="77777777" w:rsidTr="002A39E4">
        <w:tc>
          <w:tcPr>
            <w:tcW w:w="1256" w:type="dxa"/>
            <w:vMerge/>
            <w:tcBorders>
              <w:top w:val="nil"/>
              <w:bottom w:val="single" w:sz="4" w:space="0" w:color="auto"/>
            </w:tcBorders>
          </w:tcPr>
          <w:p w14:paraId="11C61718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7770B1FB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3968E83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08A14D8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2F286C8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3CD7E56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-81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4189B93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633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5B93C11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4E641D3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71C2DE1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-81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5BCE066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622</w:t>
            </w:r>
          </w:p>
        </w:tc>
      </w:tr>
      <w:tr w:rsidR="00B52796" w:rsidRPr="00250F32" w14:paraId="2F1D88BE" w14:textId="77777777" w:rsidTr="002A39E4">
        <w:tc>
          <w:tcPr>
            <w:tcW w:w="12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D5EA3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F41 Other anxiety disorders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871879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6BC2A149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24B26AB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1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6BB5292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1FF79C6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4-427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7936CA2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292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45F5BAE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6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7F109C5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8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3B49AC3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1-455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145F827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223</w:t>
            </w:r>
          </w:p>
        </w:tc>
      </w:tr>
      <w:tr w:rsidR="00B52796" w:rsidRPr="00250F32" w14:paraId="29E019FA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1B13B59F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5E2B4B02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DE9790C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0D59BB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7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5DC3E44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F19F42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3-30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1B84D0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446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66F6BE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2B8BEB9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1D8E16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3-306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684B3FE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257</w:t>
            </w:r>
          </w:p>
        </w:tc>
      </w:tr>
      <w:tr w:rsidR="00B52796" w:rsidRPr="00250F32" w14:paraId="2C7F72E2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15514C1D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6AE1A22A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6D1716D9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29D46AC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55106BE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7208EF3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-169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5BCEBAF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70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4E7A4C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65A8E9E3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1C219EE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-169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50D8E96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739</w:t>
            </w:r>
          </w:p>
        </w:tc>
      </w:tr>
      <w:tr w:rsidR="00B52796" w:rsidRPr="00250F32" w14:paraId="4C13ABCA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306706BE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7A7B2A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24D3F9CA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732273D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4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0BC3584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6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601D520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1-1282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5FE010D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989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31F3A49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3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6AFEC29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4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4A7C3DD3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3-1394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1B5CA43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9294</w:t>
            </w:r>
          </w:p>
        </w:tc>
      </w:tr>
      <w:tr w:rsidR="00B52796" w:rsidRPr="00250F32" w14:paraId="1443AE43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29B242DE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36BC1A5D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94C21D9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28BB674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2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876331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8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29939FF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7-63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F6CF56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8678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20EC05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4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7AF4A5B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68713F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9-662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5716799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037</w:t>
            </w:r>
          </w:p>
        </w:tc>
      </w:tr>
      <w:tr w:rsidR="00B52796" w:rsidRPr="00250F32" w14:paraId="6D581462" w14:textId="77777777" w:rsidTr="002A39E4">
        <w:tc>
          <w:tcPr>
            <w:tcW w:w="1256" w:type="dxa"/>
            <w:vMerge/>
            <w:tcBorders>
              <w:top w:val="nil"/>
              <w:bottom w:val="single" w:sz="4" w:space="0" w:color="auto"/>
            </w:tcBorders>
          </w:tcPr>
          <w:p w14:paraId="0381055A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07B70C5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14611364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6B31962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4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68594FA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5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455251A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-288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02142BA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9765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5ADC267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4ABBCFC3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5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221E4F5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-288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7FD6C53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789</w:t>
            </w:r>
          </w:p>
        </w:tc>
      </w:tr>
      <w:tr w:rsidR="00B52796" w:rsidRPr="00250F32" w14:paraId="1D3378CA" w14:textId="77777777" w:rsidTr="002A39E4">
        <w:tc>
          <w:tcPr>
            <w:tcW w:w="12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12F24E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F42 OCD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E67A2B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10E9A9AD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6F1F147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1660B8B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179A8FF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-106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1F91772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630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A95FD0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5717A1F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40AC9C8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-106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38FEACA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100</w:t>
            </w:r>
          </w:p>
        </w:tc>
      </w:tr>
      <w:tr w:rsidR="00B52796" w:rsidRPr="00250F32" w14:paraId="1814E620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5AAD8E3C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4F367E1F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8913B6F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76A1F8C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ED2A47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1FC5AE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-5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937F21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359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24F093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1D223B6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54ED5B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-54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7C6A60E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116</w:t>
            </w:r>
          </w:p>
        </w:tc>
      </w:tr>
      <w:tr w:rsidR="00B52796" w:rsidRPr="00250F32" w14:paraId="136F1990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74CD0980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78F27652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08B22DB1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368F833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3AA8C8D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782EACD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-18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31AA675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85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14A376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473C9EB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7BA0EDB3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-18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67CBE07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441</w:t>
            </w:r>
          </w:p>
        </w:tc>
      </w:tr>
      <w:tr w:rsidR="00B52796" w:rsidRPr="00250F32" w14:paraId="30A89CC4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2834651B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1794B2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0CB07358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6845A20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5266B79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499D36A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4-183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2F45891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849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19AA1A71" w14:textId="77777777" w:rsidR="00B52796" w:rsidRPr="003B35CE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0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2DC5330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8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01433C1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1-195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0B64AF60" w14:textId="77777777" w:rsidR="00B52796" w:rsidRPr="003D30BC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45</w:t>
            </w:r>
          </w:p>
        </w:tc>
      </w:tr>
      <w:tr w:rsidR="00B52796" w:rsidRPr="00250F32" w14:paraId="4DFEDC0A" w14:textId="77777777" w:rsidTr="002A39E4">
        <w:tc>
          <w:tcPr>
            <w:tcW w:w="1256" w:type="dxa"/>
            <w:vMerge/>
            <w:tcBorders>
              <w:top w:val="nil"/>
              <w:bottom w:val="nil"/>
            </w:tcBorders>
          </w:tcPr>
          <w:p w14:paraId="4F92D498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4EF2B50E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018B68C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5F1FF83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883452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0EFFDE5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-10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901001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839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66DB92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A646FC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A21B72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-108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3A7C4F6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186</w:t>
            </w:r>
          </w:p>
        </w:tc>
      </w:tr>
      <w:tr w:rsidR="00B52796" w:rsidRPr="00250F32" w14:paraId="13C60509" w14:textId="77777777" w:rsidTr="002A39E4">
        <w:tc>
          <w:tcPr>
            <w:tcW w:w="1256" w:type="dxa"/>
            <w:vMerge/>
            <w:tcBorders>
              <w:top w:val="nil"/>
              <w:bottom w:val="single" w:sz="4" w:space="0" w:color="auto"/>
            </w:tcBorders>
          </w:tcPr>
          <w:p w14:paraId="454C3942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183D79B6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097301B4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1C150DE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6EC3945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601E884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-22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0E5EC7F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27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529FCB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16D1A65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03E8377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-22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7EA4CFD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618</w:t>
            </w:r>
          </w:p>
        </w:tc>
      </w:tr>
      <w:tr w:rsidR="00B52796" w:rsidRPr="00250F32" w14:paraId="439EDEA4" w14:textId="77777777" w:rsidTr="002A39E4"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2EBBD80D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F43 Adjustment disorders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5C43E2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29A53B26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42DAF8F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658F207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1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3EDD0FD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2-559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41B5245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9640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5D40D04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2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1A836BD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1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3ECC0EF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2-559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3566CBA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434</w:t>
            </w:r>
          </w:p>
        </w:tc>
      </w:tr>
      <w:tr w:rsidR="00B52796" w:rsidRPr="00250F32" w14:paraId="485DD779" w14:textId="77777777" w:rsidTr="002A39E4">
        <w:tc>
          <w:tcPr>
            <w:tcW w:w="1256" w:type="dxa"/>
            <w:vMerge/>
          </w:tcPr>
          <w:p w14:paraId="40D01CC9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0AED1161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3C07F38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DD5E0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1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96D5F2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9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63E92E5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9-41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3A4B10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779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027399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0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BD8777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9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A6B2F5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9-410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1D04487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898</w:t>
            </w:r>
          </w:p>
        </w:tc>
      </w:tr>
      <w:tr w:rsidR="00B52796" w:rsidRPr="00250F32" w14:paraId="73090AD2" w14:textId="77777777" w:rsidTr="002A39E4">
        <w:tc>
          <w:tcPr>
            <w:tcW w:w="1256" w:type="dxa"/>
            <w:vMerge/>
          </w:tcPr>
          <w:p w14:paraId="532024A8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132B29DC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79F194D1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43E7031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7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106EA29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4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7F60196C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3-336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24BC48A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04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63B473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0B27029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4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729A070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3-336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1A0CAB0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848</w:t>
            </w:r>
          </w:p>
        </w:tc>
      </w:tr>
      <w:tr w:rsidR="00B52796" w:rsidRPr="00250F32" w14:paraId="1148E227" w14:textId="77777777" w:rsidTr="002A39E4">
        <w:tc>
          <w:tcPr>
            <w:tcW w:w="1256" w:type="dxa"/>
            <w:vMerge/>
          </w:tcPr>
          <w:p w14:paraId="3CF102BD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14:paraId="0502EE98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C880034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687CB39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5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1301920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82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3E4AD90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6-1377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875936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23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1A49B6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9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12EB899B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5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710AAD16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0-1451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419F248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816</w:t>
            </w:r>
          </w:p>
        </w:tc>
      </w:tr>
      <w:tr w:rsidR="00B52796" w:rsidRPr="00250F32" w14:paraId="22EDA725" w14:textId="77777777" w:rsidTr="002A39E4">
        <w:tc>
          <w:tcPr>
            <w:tcW w:w="1256" w:type="dxa"/>
            <w:vMerge/>
          </w:tcPr>
          <w:p w14:paraId="3418B1DC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</w:tcPr>
          <w:p w14:paraId="326C0789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</w:tcPr>
          <w:p w14:paraId="7569D89A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</w:tcPr>
          <w:p w14:paraId="78A770DF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4</w:t>
            </w:r>
          </w:p>
        </w:tc>
        <w:tc>
          <w:tcPr>
            <w:tcW w:w="1278" w:type="dxa"/>
          </w:tcPr>
          <w:p w14:paraId="4AA20EA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0</w:t>
            </w:r>
          </w:p>
        </w:tc>
        <w:tc>
          <w:tcPr>
            <w:tcW w:w="1658" w:type="dxa"/>
          </w:tcPr>
          <w:p w14:paraId="4617F47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1-859</w:t>
            </w:r>
          </w:p>
        </w:tc>
        <w:tc>
          <w:tcPr>
            <w:tcW w:w="1076" w:type="dxa"/>
          </w:tcPr>
          <w:p w14:paraId="2009E84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432</w:t>
            </w:r>
          </w:p>
        </w:tc>
        <w:tc>
          <w:tcPr>
            <w:tcW w:w="1127" w:type="dxa"/>
          </w:tcPr>
          <w:p w14:paraId="3721838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4</w:t>
            </w:r>
          </w:p>
        </w:tc>
        <w:tc>
          <w:tcPr>
            <w:tcW w:w="1101" w:type="dxa"/>
          </w:tcPr>
          <w:p w14:paraId="1BBEA1D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0</w:t>
            </w:r>
          </w:p>
        </w:tc>
        <w:tc>
          <w:tcPr>
            <w:tcW w:w="1626" w:type="dxa"/>
          </w:tcPr>
          <w:p w14:paraId="7B527A0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1-859</w:t>
            </w:r>
          </w:p>
        </w:tc>
        <w:tc>
          <w:tcPr>
            <w:tcW w:w="1741" w:type="dxa"/>
          </w:tcPr>
          <w:p w14:paraId="261F8994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814</w:t>
            </w:r>
          </w:p>
        </w:tc>
      </w:tr>
      <w:tr w:rsidR="00B52796" w:rsidRPr="00250F32" w14:paraId="531EBCEC" w14:textId="77777777" w:rsidTr="002A39E4"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1231E8A6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</w:tcPr>
          <w:p w14:paraId="1FB6D03E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35FAD3F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88611B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8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5A638747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8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3749A62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3-593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1F780D9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817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BAD66FD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9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2654E6A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8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2221805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3-593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7A45641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222</w:t>
            </w:r>
          </w:p>
        </w:tc>
      </w:tr>
      <w:tr w:rsidR="00B52796" w:rsidRPr="00250F32" w14:paraId="2A3B607B" w14:textId="77777777" w:rsidTr="002A39E4"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5D428479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50 Eating disorders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14:paraId="5BE0EE85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F2B58FA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18-24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1D0167E8" w14:textId="77777777" w:rsidR="00B52796" w:rsidRPr="0010791D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91D">
              <w:rPr>
                <w:rFonts w:ascii="Arial" w:hAnsi="Arial" w:cs="Arial"/>
                <w:sz w:val="20"/>
                <w:szCs w:val="20"/>
                <w:lang w:val="en-US"/>
              </w:rPr>
              <w:t>333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59FBF723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5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3244DAF9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8-331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6915375" w14:textId="77777777" w:rsidR="00B52796" w:rsidRPr="0010791D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79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41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03B708A" w14:textId="77777777" w:rsidR="00B52796" w:rsidRPr="0010791D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91D">
              <w:rPr>
                <w:rFonts w:ascii="Arial" w:hAnsi="Arial" w:cs="Arial"/>
                <w:sz w:val="20"/>
                <w:szCs w:val="20"/>
                <w:lang w:val="en-US"/>
              </w:rPr>
              <w:t>466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3595172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5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7496712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8-331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4A7FF734" w14:textId="77777777" w:rsidR="00B52796" w:rsidRPr="0010791D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79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01</w:t>
            </w:r>
          </w:p>
        </w:tc>
      </w:tr>
      <w:tr w:rsidR="00B52796" w:rsidRPr="00250F32" w14:paraId="23F891FB" w14:textId="77777777" w:rsidTr="002A39E4">
        <w:tc>
          <w:tcPr>
            <w:tcW w:w="1256" w:type="dxa"/>
            <w:vMerge/>
          </w:tcPr>
          <w:p w14:paraId="42F11950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</w:tcPr>
          <w:p w14:paraId="3664E89B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</w:tcPr>
          <w:p w14:paraId="583C544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25-39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</w:tcPr>
          <w:p w14:paraId="1D7A1D0F" w14:textId="77777777" w:rsidR="00B52796" w:rsidRPr="0010791D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91D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278" w:type="dxa"/>
          </w:tcPr>
          <w:p w14:paraId="70B9863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658" w:type="dxa"/>
          </w:tcPr>
          <w:p w14:paraId="185DD30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-83</w:t>
            </w:r>
          </w:p>
        </w:tc>
        <w:tc>
          <w:tcPr>
            <w:tcW w:w="1076" w:type="dxa"/>
          </w:tcPr>
          <w:p w14:paraId="62767E0D" w14:textId="77777777" w:rsidR="00B52796" w:rsidRPr="0010791D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79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19</w:t>
            </w:r>
          </w:p>
        </w:tc>
        <w:tc>
          <w:tcPr>
            <w:tcW w:w="1127" w:type="dxa"/>
          </w:tcPr>
          <w:p w14:paraId="76CE9AE0" w14:textId="77777777" w:rsidR="00B52796" w:rsidRPr="0010791D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91D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01" w:type="dxa"/>
          </w:tcPr>
          <w:p w14:paraId="6F1881A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626" w:type="dxa"/>
          </w:tcPr>
          <w:p w14:paraId="1A31D9E1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-83</w:t>
            </w:r>
          </w:p>
        </w:tc>
        <w:tc>
          <w:tcPr>
            <w:tcW w:w="1741" w:type="dxa"/>
          </w:tcPr>
          <w:p w14:paraId="05803EDF" w14:textId="77777777" w:rsidR="00B52796" w:rsidRPr="0010791D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79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02</w:t>
            </w:r>
          </w:p>
        </w:tc>
      </w:tr>
      <w:tr w:rsidR="00B52796" w:rsidRPr="00250F32" w14:paraId="27FEEB58" w14:textId="77777777" w:rsidTr="002A39E4">
        <w:tc>
          <w:tcPr>
            <w:tcW w:w="1256" w:type="dxa"/>
            <w:vMerge/>
          </w:tcPr>
          <w:p w14:paraId="12052107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vMerge/>
          </w:tcPr>
          <w:p w14:paraId="69D0D106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</w:tcPr>
          <w:p w14:paraId="0AEFB7F6" w14:textId="77777777" w:rsidR="00B52796" w:rsidRPr="00250F32" w:rsidRDefault="00B52796" w:rsidP="002A39E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50F32">
              <w:rPr>
                <w:rFonts w:ascii="Arial" w:hAnsi="Arial" w:cs="Arial"/>
                <w:sz w:val="20"/>
                <w:szCs w:val="20"/>
                <w:lang w:val="en-US"/>
              </w:rPr>
              <w:t>40-65</w:t>
            </w:r>
            <w:r w:rsidRPr="00250F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</w:tcPr>
          <w:p w14:paraId="2971179C" w14:textId="77777777" w:rsidR="00B52796" w:rsidRPr="0010791D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91D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8" w:type="dxa"/>
          </w:tcPr>
          <w:p w14:paraId="72A37AD5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658" w:type="dxa"/>
          </w:tcPr>
          <w:p w14:paraId="04AC424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-26</w:t>
            </w:r>
          </w:p>
        </w:tc>
        <w:tc>
          <w:tcPr>
            <w:tcW w:w="1076" w:type="dxa"/>
          </w:tcPr>
          <w:p w14:paraId="5F7866CD" w14:textId="77777777" w:rsidR="00B52796" w:rsidRPr="0010791D" w:rsidRDefault="00B52796" w:rsidP="002A39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79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170</w:t>
            </w:r>
          </w:p>
        </w:tc>
        <w:tc>
          <w:tcPr>
            <w:tcW w:w="1127" w:type="dxa"/>
          </w:tcPr>
          <w:p w14:paraId="290CB6B8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101" w:type="dxa"/>
          </w:tcPr>
          <w:p w14:paraId="67CA6810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626" w:type="dxa"/>
          </w:tcPr>
          <w:p w14:paraId="5B0728FE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-26</w:t>
            </w:r>
          </w:p>
        </w:tc>
        <w:tc>
          <w:tcPr>
            <w:tcW w:w="1741" w:type="dxa"/>
          </w:tcPr>
          <w:p w14:paraId="3CBC89CA" w14:textId="77777777" w:rsidR="00B52796" w:rsidRPr="00250F32" w:rsidRDefault="00B52796" w:rsidP="002A39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596</w:t>
            </w:r>
          </w:p>
        </w:tc>
      </w:tr>
    </w:tbl>
    <w:p w14:paraId="79974417" w14:textId="77777777" w:rsidR="00B52796" w:rsidRPr="00250F32" w:rsidRDefault="00B52796" w:rsidP="00B52796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250F32">
        <w:rPr>
          <w:rFonts w:ascii="Times New Roman" w:hAnsi="Times New Roman" w:cs="Times New Roman"/>
          <w:vertAlign w:val="superscript"/>
          <w:lang w:val="en-US"/>
        </w:rPr>
        <w:t>a</w:t>
      </w:r>
      <w:r w:rsidRPr="00250F32">
        <w:rPr>
          <w:rFonts w:ascii="Times New Roman" w:hAnsi="Times New Roman" w:cs="Times New Roman"/>
          <w:lang w:val="en-US"/>
        </w:rPr>
        <w:t>Linear</w:t>
      </w:r>
      <w:proofErr w:type="spellEnd"/>
      <w:r w:rsidRPr="00250F32">
        <w:rPr>
          <w:rFonts w:ascii="Times New Roman" w:hAnsi="Times New Roman" w:cs="Times New Roman"/>
          <w:lang w:val="en-US"/>
        </w:rPr>
        <w:t xml:space="preserve"> regression model with 95% PI based on the pre-pandemic incidence rates (2015-2019)</w:t>
      </w:r>
    </w:p>
    <w:p w14:paraId="3B1C1E3E" w14:textId="77777777" w:rsidR="00B52796" w:rsidRPr="009669EA" w:rsidRDefault="00B52796" w:rsidP="00B52796">
      <w:pPr>
        <w:rPr>
          <w:lang w:val="en-US"/>
        </w:rPr>
      </w:pPr>
      <w:proofErr w:type="spellStart"/>
      <w:r w:rsidRPr="00250F32">
        <w:rPr>
          <w:rFonts w:ascii="Times New Roman" w:hAnsi="Times New Roman" w:cs="Times New Roman"/>
          <w:vertAlign w:val="superscript"/>
          <w:lang w:val="en-US"/>
        </w:rPr>
        <w:t>b</w:t>
      </w:r>
      <w:r w:rsidRPr="00250F32">
        <w:rPr>
          <w:rFonts w:ascii="Times New Roman" w:hAnsi="Times New Roman" w:cs="Times New Roman"/>
          <w:lang w:val="en-US"/>
        </w:rPr>
        <w:t>Mean</w:t>
      </w:r>
      <w:proofErr w:type="spellEnd"/>
      <w:r w:rsidRPr="00250F32">
        <w:rPr>
          <w:rFonts w:ascii="Times New Roman" w:hAnsi="Times New Roman" w:cs="Times New Roman"/>
          <w:lang w:val="en-US"/>
        </w:rPr>
        <w:t xml:space="preserve"> model with 95% PI based on the mean of the pre-pandemic incidence rates (2015-2019)</w:t>
      </w:r>
    </w:p>
    <w:p w14:paraId="479C7EA1" w14:textId="77777777" w:rsidR="00E37026" w:rsidRPr="0036063B" w:rsidRDefault="00E37026">
      <w:pPr>
        <w:rPr>
          <w:lang w:val="en-US"/>
        </w:rPr>
      </w:pPr>
    </w:p>
    <w:sectPr w:rsidR="00E37026" w:rsidRPr="0036063B" w:rsidSect="00B527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71225" w14:textId="77777777" w:rsidR="00CD0FF8" w:rsidRDefault="00CD0FF8" w:rsidP="00CD0FF8">
      <w:pPr>
        <w:spacing w:after="0" w:line="240" w:lineRule="auto"/>
      </w:pPr>
      <w:r>
        <w:separator/>
      </w:r>
    </w:p>
  </w:endnote>
  <w:endnote w:type="continuationSeparator" w:id="0">
    <w:p w14:paraId="6CCD7EEF" w14:textId="77777777" w:rsidR="00CD0FF8" w:rsidRDefault="00CD0FF8" w:rsidP="00CD0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51993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115CFAA" w14:textId="372BC0B6" w:rsidR="00CD0FF8" w:rsidRPr="00CD0FF8" w:rsidRDefault="00CD0FF8">
        <w:pPr>
          <w:pStyle w:val="Bunntekst"/>
          <w:jc w:val="right"/>
          <w:rPr>
            <w:rFonts w:ascii="Times New Roman" w:hAnsi="Times New Roman" w:cs="Times New Roman"/>
          </w:rPr>
        </w:pPr>
        <w:r w:rsidRPr="00CD0FF8">
          <w:rPr>
            <w:rFonts w:ascii="Times New Roman" w:hAnsi="Times New Roman" w:cs="Times New Roman"/>
          </w:rPr>
          <w:fldChar w:fldCharType="begin"/>
        </w:r>
        <w:r w:rsidRPr="00CD0FF8">
          <w:rPr>
            <w:rFonts w:ascii="Times New Roman" w:hAnsi="Times New Roman" w:cs="Times New Roman"/>
          </w:rPr>
          <w:instrText>PAGE   \* MERGEFORMAT</w:instrText>
        </w:r>
        <w:r w:rsidRPr="00CD0FF8">
          <w:rPr>
            <w:rFonts w:ascii="Times New Roman" w:hAnsi="Times New Roman" w:cs="Times New Roman"/>
          </w:rPr>
          <w:fldChar w:fldCharType="separate"/>
        </w:r>
        <w:r w:rsidRPr="00CD0FF8">
          <w:rPr>
            <w:rFonts w:ascii="Times New Roman" w:hAnsi="Times New Roman" w:cs="Times New Roman"/>
          </w:rPr>
          <w:t>2</w:t>
        </w:r>
        <w:r w:rsidRPr="00CD0FF8">
          <w:rPr>
            <w:rFonts w:ascii="Times New Roman" w:hAnsi="Times New Roman" w:cs="Times New Roman"/>
          </w:rPr>
          <w:fldChar w:fldCharType="end"/>
        </w:r>
      </w:p>
    </w:sdtContent>
  </w:sdt>
  <w:p w14:paraId="50D1FB5D" w14:textId="77777777" w:rsidR="00CD0FF8" w:rsidRDefault="00CD0FF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1A96D" w14:textId="77777777" w:rsidR="00CD0FF8" w:rsidRDefault="00CD0FF8" w:rsidP="00CD0FF8">
      <w:pPr>
        <w:spacing w:after="0" w:line="240" w:lineRule="auto"/>
      </w:pPr>
      <w:r>
        <w:separator/>
      </w:r>
    </w:p>
  </w:footnote>
  <w:footnote w:type="continuationSeparator" w:id="0">
    <w:p w14:paraId="0BF3E1A8" w14:textId="77777777" w:rsidR="00CD0FF8" w:rsidRDefault="00CD0FF8" w:rsidP="00CD0F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43757"/>
    <w:multiLevelType w:val="hybridMultilevel"/>
    <w:tmpl w:val="69A0B8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86FDB"/>
    <w:multiLevelType w:val="hybridMultilevel"/>
    <w:tmpl w:val="0420A1B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420A0"/>
    <w:multiLevelType w:val="multilevel"/>
    <w:tmpl w:val="C658A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41142F"/>
    <w:multiLevelType w:val="hybridMultilevel"/>
    <w:tmpl w:val="E4CAD0E4"/>
    <w:lvl w:ilvl="0" w:tplc="CAC688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500D97"/>
    <w:multiLevelType w:val="hybridMultilevel"/>
    <w:tmpl w:val="F3C6BC42"/>
    <w:lvl w:ilvl="0" w:tplc="E4BED7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B93E07"/>
    <w:multiLevelType w:val="hybridMultilevel"/>
    <w:tmpl w:val="5A6C6BBC"/>
    <w:lvl w:ilvl="0" w:tplc="97A4F2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1492763">
    <w:abstractNumId w:val="1"/>
  </w:num>
  <w:num w:numId="2" w16cid:durableId="2010597438">
    <w:abstractNumId w:val="2"/>
  </w:num>
  <w:num w:numId="3" w16cid:durableId="375395670">
    <w:abstractNumId w:val="0"/>
  </w:num>
  <w:num w:numId="4" w16cid:durableId="1132210564">
    <w:abstractNumId w:val="5"/>
  </w:num>
  <w:num w:numId="5" w16cid:durableId="2086947656">
    <w:abstractNumId w:val="4"/>
  </w:num>
  <w:num w:numId="6" w16cid:durableId="20764675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3B"/>
    <w:rsid w:val="0006700F"/>
    <w:rsid w:val="001B0A9D"/>
    <w:rsid w:val="0036063B"/>
    <w:rsid w:val="00385E92"/>
    <w:rsid w:val="003F3D91"/>
    <w:rsid w:val="004C7A6B"/>
    <w:rsid w:val="00816C97"/>
    <w:rsid w:val="00866C88"/>
    <w:rsid w:val="00B36181"/>
    <w:rsid w:val="00B52796"/>
    <w:rsid w:val="00CD0FF8"/>
    <w:rsid w:val="00D37984"/>
    <w:rsid w:val="00E37026"/>
    <w:rsid w:val="00F1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F5488"/>
  <w15:chartTrackingRefBased/>
  <w15:docId w15:val="{4FF623D3-DDB6-4DC6-A87F-2364C1296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63B"/>
  </w:style>
  <w:style w:type="paragraph" w:styleId="Overskrift1">
    <w:name w:val="heading 1"/>
    <w:basedOn w:val="Normal"/>
    <w:next w:val="Normal"/>
    <w:link w:val="Overskrift1Tegn"/>
    <w:uiPriority w:val="9"/>
    <w:qFormat/>
    <w:rsid w:val="003606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606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606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606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606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606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36063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60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avsnitt">
    <w:name w:val="List Paragraph"/>
    <w:basedOn w:val="Normal"/>
    <w:uiPriority w:val="34"/>
    <w:qFormat/>
    <w:rsid w:val="0036063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36063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6063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6063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6063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6063B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36063B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36063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3606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6063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606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6063B"/>
    <w:rPr>
      <w:rFonts w:ascii="Calibri" w:hAnsi="Calibri" w:cs="Calibri"/>
      <w:noProof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606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6063B"/>
    <w:rPr>
      <w:rFonts w:ascii="Segoe UI" w:hAnsi="Segoe UI" w:cs="Segoe UI"/>
      <w:sz w:val="18"/>
      <w:szCs w:val="18"/>
    </w:rPr>
  </w:style>
  <w:style w:type="character" w:styleId="Fulgthyperkobling">
    <w:name w:val="FollowedHyperlink"/>
    <w:basedOn w:val="Standardskriftforavsnitt"/>
    <w:uiPriority w:val="99"/>
    <w:semiHidden/>
    <w:unhideWhenUsed/>
    <w:rsid w:val="0036063B"/>
    <w:rPr>
      <w:color w:val="954F72" w:themeColor="followed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36063B"/>
    <w:rPr>
      <w:color w:val="605E5C"/>
      <w:shd w:val="clear" w:color="auto" w:fill="E1DFDD"/>
    </w:rPr>
  </w:style>
  <w:style w:type="table" w:styleId="Tabellrutenett">
    <w:name w:val="Table Grid"/>
    <w:basedOn w:val="Vanligtabell"/>
    <w:uiPriority w:val="39"/>
    <w:rsid w:val="00360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606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6063B"/>
  </w:style>
  <w:style w:type="paragraph" w:styleId="Bunntekst">
    <w:name w:val="footer"/>
    <w:basedOn w:val="Normal"/>
    <w:link w:val="BunntekstTegn"/>
    <w:uiPriority w:val="99"/>
    <w:unhideWhenUsed/>
    <w:rsid w:val="003606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6063B"/>
  </w:style>
  <w:style w:type="paragraph" w:styleId="Revisjon">
    <w:name w:val="Revision"/>
    <w:hidden/>
    <w:uiPriority w:val="99"/>
    <w:semiHidden/>
    <w:rsid w:val="0036063B"/>
    <w:pPr>
      <w:spacing w:after="0" w:line="240" w:lineRule="auto"/>
    </w:pPr>
  </w:style>
  <w:style w:type="character" w:styleId="Linjenummer">
    <w:name w:val="line number"/>
    <w:basedOn w:val="Standardskriftforavsnitt"/>
    <w:uiPriority w:val="99"/>
    <w:semiHidden/>
    <w:unhideWhenUsed/>
    <w:rsid w:val="00CD0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703</Words>
  <Characters>9028</Characters>
  <Application>Microsoft Office Word</Application>
  <DocSecurity>0</DocSecurity>
  <Lines>75</Lines>
  <Paragraphs>2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Jensen</dc:creator>
  <cp:keywords/>
  <dc:description/>
  <cp:lastModifiedBy>Pia Jensen</cp:lastModifiedBy>
  <cp:revision>4</cp:revision>
  <dcterms:created xsi:type="dcterms:W3CDTF">2023-09-06T09:05:00Z</dcterms:created>
  <dcterms:modified xsi:type="dcterms:W3CDTF">2023-09-06T09:10:00Z</dcterms:modified>
</cp:coreProperties>
</file>